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2AA7E" w14:textId="1B821EA4" w:rsidR="0053763E" w:rsidRPr="00BA4B38" w:rsidRDefault="0053763E" w:rsidP="0053763E">
      <w:pPr>
        <w:spacing w:line="240" w:lineRule="auto"/>
        <w:jc w:val="both"/>
        <w:rPr>
          <w:rFonts w:ascii="Times" w:eastAsia="Calibri" w:hAnsi="Times" w:cs="Times"/>
          <w:kern w:val="0"/>
          <w:sz w:val="20"/>
          <w:szCs w:val="20"/>
          <w14:ligatures w14:val="none"/>
        </w:rPr>
      </w:pPr>
      <w:r w:rsidRPr="00BA4B38">
        <w:rPr>
          <w:rFonts w:ascii="Times" w:hAnsi="Times" w:cs="Times"/>
          <w:sz w:val="20"/>
          <w:szCs w:val="20"/>
        </w:rPr>
        <w:tab/>
      </w:r>
      <w:bookmarkStart w:id="0" w:name="_Hlk208315697"/>
      <w:r w:rsidRPr="00D17B84">
        <w:rPr>
          <w:rFonts w:ascii="Times" w:eastAsia="Calibri" w:hAnsi="Times" w:cs="Times"/>
          <w:b/>
          <w:bCs/>
          <w:kern w:val="0"/>
          <w:sz w:val="20"/>
          <w:szCs w:val="20"/>
          <w14:ligatures w14:val="none"/>
        </w:rPr>
        <w:t>Table S3</w:t>
      </w:r>
      <w:r w:rsidR="00AD56BC">
        <w:rPr>
          <w:rFonts w:ascii="Times" w:eastAsia="Calibri" w:hAnsi="Times" w:cs="Times"/>
          <w:b/>
          <w:bCs/>
          <w:kern w:val="0"/>
          <w:sz w:val="20"/>
          <w:szCs w:val="20"/>
          <w14:ligatures w14:val="none"/>
        </w:rPr>
        <w:t>:</w:t>
      </w:r>
      <w:r w:rsidRPr="00D17B84">
        <w:rPr>
          <w:rFonts w:ascii="Times" w:eastAsia="MS Gothic" w:hAnsi="Times" w:cs="Times"/>
          <w:kern w:val="0"/>
          <w:sz w:val="20"/>
          <w:szCs w:val="20"/>
          <w:lang w:val="en-US"/>
          <w14:ligatures w14:val="none"/>
        </w:rPr>
        <w:t xml:space="preserve"> </w:t>
      </w:r>
      <w:r w:rsidRPr="00BA4B38">
        <w:rPr>
          <w:rFonts w:ascii="Times" w:eastAsia="MS Gothic" w:hAnsi="Times" w:cs="Times"/>
          <w:kern w:val="0"/>
          <w:sz w:val="20"/>
          <w:szCs w:val="20"/>
          <w:lang w:val="en-US"/>
          <w14:ligatures w14:val="none"/>
        </w:rPr>
        <w:t xml:space="preserve">Statistical </w:t>
      </w:r>
      <w:r w:rsidR="00DD5244">
        <w:rPr>
          <w:rFonts w:ascii="Times" w:eastAsia="MS Gothic" w:hAnsi="Times" w:cs="Times"/>
          <w:kern w:val="0"/>
          <w:sz w:val="20"/>
          <w:szCs w:val="20"/>
          <w:lang w:val="en-US"/>
          <w14:ligatures w14:val="none"/>
        </w:rPr>
        <w:t>s</w:t>
      </w:r>
      <w:r w:rsidRPr="00BA4B38">
        <w:rPr>
          <w:rFonts w:ascii="Times" w:eastAsia="MS Gothic" w:hAnsi="Times" w:cs="Times"/>
          <w:kern w:val="0"/>
          <w:sz w:val="20"/>
          <w:szCs w:val="20"/>
          <w:lang w:val="en-US"/>
          <w14:ligatures w14:val="none"/>
        </w:rPr>
        <w:t>ummary of RMIT01 incubation conditions vs. antifungal inhibition zone diameter with Mean, SD, and 95% CI</w:t>
      </w:r>
      <w:bookmarkEnd w:id="0"/>
    </w:p>
    <w:tbl>
      <w:tblPr>
        <w:tblStyle w:val="TableGrid4"/>
        <w:tblW w:w="13467" w:type="dxa"/>
        <w:tblInd w:w="-431" w:type="dxa"/>
        <w:tblLook w:val="04A0" w:firstRow="1" w:lastRow="0" w:firstColumn="1" w:lastColumn="0" w:noHBand="0" w:noVBand="1"/>
      </w:tblPr>
      <w:tblGrid>
        <w:gridCol w:w="1271"/>
        <w:gridCol w:w="1612"/>
        <w:gridCol w:w="987"/>
        <w:gridCol w:w="979"/>
        <w:gridCol w:w="1112"/>
        <w:gridCol w:w="879"/>
        <w:gridCol w:w="1155"/>
        <w:gridCol w:w="705"/>
        <w:gridCol w:w="666"/>
        <w:gridCol w:w="956"/>
        <w:gridCol w:w="971"/>
        <w:gridCol w:w="2174"/>
      </w:tblGrid>
      <w:tr w:rsidR="00C519C0" w:rsidRPr="00BA4B38" w14:paraId="4CB262E9" w14:textId="77777777" w:rsidTr="0043069B">
        <w:trPr>
          <w:trHeight w:val="111"/>
          <w:tblHeader/>
        </w:trPr>
        <w:tc>
          <w:tcPr>
            <w:tcW w:w="1271" w:type="dxa"/>
          </w:tcPr>
          <w:p w14:paraId="1F5372C0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bookmarkStart w:id="1" w:name="_Hlk206152209"/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612" w:type="dxa"/>
          </w:tcPr>
          <w:p w14:paraId="5F65F475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87" w:type="dxa"/>
          </w:tcPr>
          <w:p w14:paraId="65601BFF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979" w:type="dxa"/>
          </w:tcPr>
          <w:p w14:paraId="331EEA44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112" w:type="dxa"/>
          </w:tcPr>
          <w:p w14:paraId="440E0A5F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Degrees of Freedom</w:t>
            </w:r>
          </w:p>
        </w:tc>
        <w:tc>
          <w:tcPr>
            <w:tcW w:w="879" w:type="dxa"/>
          </w:tcPr>
          <w:p w14:paraId="69B0A5EB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B4CDB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55" w:type="dxa"/>
          </w:tcPr>
          <w:p w14:paraId="45CDCA63" w14:textId="21AB822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Inhibition diameter (mm)</w:t>
            </w:r>
          </w:p>
        </w:tc>
        <w:tc>
          <w:tcPr>
            <w:tcW w:w="705" w:type="dxa"/>
          </w:tcPr>
          <w:p w14:paraId="38DA062F" w14:textId="4EE4776A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Mean</w:t>
            </w:r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(mm)</w:t>
            </w:r>
          </w:p>
        </w:tc>
        <w:tc>
          <w:tcPr>
            <w:tcW w:w="666" w:type="dxa"/>
          </w:tcPr>
          <w:p w14:paraId="1F2BFC70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56" w:type="dxa"/>
          </w:tcPr>
          <w:p w14:paraId="75801379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971" w:type="dxa"/>
          </w:tcPr>
          <w:p w14:paraId="4D781167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95% CI Upper</w:t>
            </w:r>
          </w:p>
        </w:tc>
        <w:tc>
          <w:tcPr>
            <w:tcW w:w="2174" w:type="dxa"/>
          </w:tcPr>
          <w:p w14:paraId="12406D6B" w14:textId="77777777" w:rsidR="00C519C0" w:rsidRPr="00BA4B38" w:rsidRDefault="00C519C0" w:rsidP="00B43895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BA4B38">
              <w:rPr>
                <w:rFonts w:ascii="Times" w:hAnsi="Times" w:cs="Times"/>
                <w:b/>
                <w:bCs/>
                <w:sz w:val="20"/>
                <w:szCs w:val="20"/>
              </w:rPr>
              <w:t>Turkey’s Multiple Mean Comparison</w:t>
            </w:r>
          </w:p>
        </w:tc>
      </w:tr>
      <w:tr w:rsidR="00D76752" w:rsidRPr="00BA4B38" w14:paraId="0CDE67E4" w14:textId="77777777" w:rsidTr="0043069B">
        <w:trPr>
          <w:trHeight w:val="111"/>
        </w:trPr>
        <w:tc>
          <w:tcPr>
            <w:tcW w:w="1271" w:type="dxa"/>
            <w:vMerge w:val="restart"/>
            <w:vAlign w:val="center"/>
          </w:tcPr>
          <w:p w14:paraId="72895198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Incubation Time</w:t>
            </w:r>
          </w:p>
          <w:p w14:paraId="190C22F7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1A62331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Day 3</w:t>
            </w:r>
          </w:p>
        </w:tc>
        <w:tc>
          <w:tcPr>
            <w:tcW w:w="987" w:type="dxa"/>
            <w:vMerge w:val="restart"/>
            <w:vAlign w:val="center"/>
          </w:tcPr>
          <w:p w14:paraId="5DA0D0E3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  <w:p w14:paraId="7D7A763E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One-way ANOVA</w:t>
            </w:r>
          </w:p>
          <w:p w14:paraId="5E1735C3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vAlign w:val="center"/>
          </w:tcPr>
          <w:p w14:paraId="3B7662D1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F (7, 16) = 3.570</w:t>
            </w:r>
          </w:p>
        </w:tc>
        <w:tc>
          <w:tcPr>
            <w:tcW w:w="1112" w:type="dxa"/>
            <w:vMerge w:val="restart"/>
            <w:vAlign w:val="center"/>
          </w:tcPr>
          <w:p w14:paraId="47B9B1C2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7, 16</w:t>
            </w:r>
          </w:p>
        </w:tc>
        <w:tc>
          <w:tcPr>
            <w:tcW w:w="879" w:type="dxa"/>
            <w:vMerge w:val="restart"/>
            <w:vAlign w:val="center"/>
          </w:tcPr>
          <w:p w14:paraId="39E54468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0166</w:t>
            </w:r>
          </w:p>
        </w:tc>
        <w:tc>
          <w:tcPr>
            <w:tcW w:w="1155" w:type="dxa"/>
          </w:tcPr>
          <w:p w14:paraId="634EF0A0" w14:textId="01A4E2C7" w:rsidR="00D76752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3.5</w:t>
            </w:r>
          </w:p>
          <w:p w14:paraId="4B038ECC" w14:textId="101D0C77" w:rsidR="00D76752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4.8</w:t>
            </w:r>
          </w:p>
          <w:p w14:paraId="0203E7DC" w14:textId="6E110D20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4.5</w:t>
            </w:r>
          </w:p>
        </w:tc>
        <w:tc>
          <w:tcPr>
            <w:tcW w:w="705" w:type="dxa"/>
          </w:tcPr>
          <w:p w14:paraId="2B7E16F5" w14:textId="3A7D7AB4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4.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1F43924B" w14:textId="29B16C00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6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56" w:type="dxa"/>
          </w:tcPr>
          <w:p w14:paraId="7E500030" w14:textId="263E1FA0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2.</w:t>
            </w:r>
            <w:r>
              <w:rPr>
                <w:rFonts w:ascii="Times" w:hAnsi="Times" w:cs="Times"/>
                <w:sz w:val="20"/>
                <w:szCs w:val="20"/>
              </w:rPr>
              <w:t>576</w:t>
            </w:r>
          </w:p>
        </w:tc>
        <w:tc>
          <w:tcPr>
            <w:tcW w:w="971" w:type="dxa"/>
          </w:tcPr>
          <w:p w14:paraId="5E243370" w14:textId="2A62699D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</w:t>
            </w:r>
            <w:r>
              <w:rPr>
                <w:rFonts w:ascii="Times" w:hAnsi="Times" w:cs="Times"/>
                <w:sz w:val="20"/>
                <w:szCs w:val="20"/>
              </w:rPr>
              <w:t>958</w:t>
            </w:r>
          </w:p>
        </w:tc>
        <w:tc>
          <w:tcPr>
            <w:tcW w:w="2174" w:type="dxa"/>
          </w:tcPr>
          <w:p w14:paraId="2DD62F39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D76752" w:rsidRPr="00BA4B38" w14:paraId="1A24DF7A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4B44428F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4BA52A6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Day 4</w:t>
            </w:r>
          </w:p>
        </w:tc>
        <w:tc>
          <w:tcPr>
            <w:tcW w:w="987" w:type="dxa"/>
            <w:vMerge/>
          </w:tcPr>
          <w:p w14:paraId="4B0176F5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123D67E1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58C6D22B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5E7994A2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6A1F3D58" w14:textId="3E7EF2BD" w:rsidR="00D76752" w:rsidRDefault="00D76752" w:rsidP="00C519C0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4.0</w:t>
            </w:r>
          </w:p>
          <w:p w14:paraId="4B8150EE" w14:textId="3878456F" w:rsidR="00D76752" w:rsidRDefault="00D76752" w:rsidP="00C519C0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4.0</w:t>
            </w:r>
          </w:p>
          <w:p w14:paraId="0F498B67" w14:textId="0028E8C8" w:rsidR="00D76752" w:rsidRPr="00BA4B38" w:rsidRDefault="00D76752" w:rsidP="00C519C0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1.5</w:t>
            </w:r>
          </w:p>
        </w:tc>
        <w:tc>
          <w:tcPr>
            <w:tcW w:w="705" w:type="dxa"/>
          </w:tcPr>
          <w:p w14:paraId="794802F5" w14:textId="6AE2865D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3.</w:t>
            </w:r>
            <w:r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5AA677B9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.443</w:t>
            </w:r>
          </w:p>
        </w:tc>
        <w:tc>
          <w:tcPr>
            <w:tcW w:w="956" w:type="dxa"/>
          </w:tcPr>
          <w:p w14:paraId="3F4BE4D3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9.581</w:t>
            </w:r>
          </w:p>
        </w:tc>
        <w:tc>
          <w:tcPr>
            <w:tcW w:w="971" w:type="dxa"/>
          </w:tcPr>
          <w:p w14:paraId="5D964CB7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6.752</w:t>
            </w:r>
          </w:p>
        </w:tc>
        <w:tc>
          <w:tcPr>
            <w:tcW w:w="2174" w:type="dxa"/>
          </w:tcPr>
          <w:p w14:paraId="6A09EF0E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Day 6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130)</w:t>
            </w:r>
          </w:p>
        </w:tc>
      </w:tr>
      <w:tr w:rsidR="00D76752" w:rsidRPr="00BA4B38" w14:paraId="131C34DD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139E1AAC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371F9AC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Day 5</w:t>
            </w:r>
          </w:p>
        </w:tc>
        <w:tc>
          <w:tcPr>
            <w:tcW w:w="987" w:type="dxa"/>
            <w:vMerge/>
          </w:tcPr>
          <w:p w14:paraId="36841660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045B2105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370E5C83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3CFFE10F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6FD57DF1" w14:textId="189F5BF6" w:rsidR="00D76752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4.0</w:t>
            </w:r>
          </w:p>
          <w:p w14:paraId="6C4D791D" w14:textId="76CD343B" w:rsidR="00D76752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4.5</w:t>
            </w:r>
          </w:p>
          <w:p w14:paraId="25EFBBEA" w14:textId="280AE1B7" w:rsidR="00D76752" w:rsidRPr="00BA4B38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4.5</w:t>
            </w:r>
          </w:p>
        </w:tc>
        <w:tc>
          <w:tcPr>
            <w:tcW w:w="705" w:type="dxa"/>
          </w:tcPr>
          <w:p w14:paraId="3F69E3A0" w14:textId="1375B6BA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4.3</w:t>
            </w:r>
          </w:p>
        </w:tc>
        <w:tc>
          <w:tcPr>
            <w:tcW w:w="666" w:type="dxa"/>
          </w:tcPr>
          <w:p w14:paraId="5C4E4F89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289</w:t>
            </w:r>
          </w:p>
        </w:tc>
        <w:tc>
          <w:tcPr>
            <w:tcW w:w="956" w:type="dxa"/>
          </w:tcPr>
          <w:p w14:paraId="434E0F83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3.616</w:t>
            </w:r>
          </w:p>
        </w:tc>
        <w:tc>
          <w:tcPr>
            <w:tcW w:w="971" w:type="dxa"/>
          </w:tcPr>
          <w:p w14:paraId="24B5FF24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05</w:t>
            </w:r>
          </w:p>
        </w:tc>
        <w:tc>
          <w:tcPr>
            <w:tcW w:w="2174" w:type="dxa"/>
          </w:tcPr>
          <w:p w14:paraId="7509C6CA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D76752" w:rsidRPr="00BA4B38" w14:paraId="39A63F39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3C24B0F7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6A5D3C9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Day 6</w:t>
            </w:r>
          </w:p>
        </w:tc>
        <w:tc>
          <w:tcPr>
            <w:tcW w:w="987" w:type="dxa"/>
            <w:vMerge/>
          </w:tcPr>
          <w:p w14:paraId="02BAC0FB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518A136E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39185049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74CCCB85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4F87AF3" w14:textId="50435647" w:rsidR="00D76752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4.5</w:t>
            </w:r>
          </w:p>
          <w:p w14:paraId="5B91AC4B" w14:textId="77F58879" w:rsidR="00D76752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7.0</w:t>
            </w:r>
          </w:p>
          <w:p w14:paraId="5E926571" w14:textId="3DB0CB8C" w:rsidR="00D76752" w:rsidRPr="00BA4B38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7.0</w:t>
            </w:r>
          </w:p>
        </w:tc>
        <w:tc>
          <w:tcPr>
            <w:tcW w:w="705" w:type="dxa"/>
          </w:tcPr>
          <w:p w14:paraId="6FA8A6B3" w14:textId="7908B84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6.</w:t>
            </w:r>
            <w:r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341004C2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.443</w:t>
            </w:r>
          </w:p>
        </w:tc>
        <w:tc>
          <w:tcPr>
            <w:tcW w:w="956" w:type="dxa"/>
          </w:tcPr>
          <w:p w14:paraId="65935752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2.581</w:t>
            </w:r>
          </w:p>
        </w:tc>
        <w:tc>
          <w:tcPr>
            <w:tcW w:w="971" w:type="dxa"/>
          </w:tcPr>
          <w:p w14:paraId="6089E49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9.752</w:t>
            </w:r>
          </w:p>
        </w:tc>
        <w:tc>
          <w:tcPr>
            <w:tcW w:w="2174" w:type="dxa"/>
          </w:tcPr>
          <w:p w14:paraId="25145698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Day 4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 xml:space="preserve">=0.0130) </w:t>
            </w:r>
          </w:p>
          <w:p w14:paraId="184ACCDA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Day 7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 xml:space="preserve">=0.0255) </w:t>
            </w:r>
          </w:p>
          <w:p w14:paraId="08A1938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Day 8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255)</w:t>
            </w:r>
          </w:p>
        </w:tc>
      </w:tr>
      <w:tr w:rsidR="00D76752" w:rsidRPr="00BA4B38" w14:paraId="5BE166CF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39D42D9F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BE70448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Day 7</w:t>
            </w:r>
          </w:p>
        </w:tc>
        <w:tc>
          <w:tcPr>
            <w:tcW w:w="987" w:type="dxa"/>
            <w:vMerge/>
          </w:tcPr>
          <w:p w14:paraId="089BF7A1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62779B2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2188F653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1E5E93F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D37ECD3" w14:textId="3A628B98" w:rsidR="00D76752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3.0</w:t>
            </w:r>
          </w:p>
          <w:p w14:paraId="65855A41" w14:textId="4623DD3A" w:rsidR="00D76752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3.0</w:t>
            </w:r>
          </w:p>
          <w:p w14:paraId="11DF69BE" w14:textId="48498459" w:rsidR="00D76752" w:rsidRPr="00BA4B38" w:rsidRDefault="00D76752" w:rsidP="007F4CE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4.2</w:t>
            </w:r>
          </w:p>
        </w:tc>
        <w:tc>
          <w:tcPr>
            <w:tcW w:w="705" w:type="dxa"/>
          </w:tcPr>
          <w:p w14:paraId="2D600F7A" w14:textId="314A7E63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3.4</w:t>
            </w:r>
          </w:p>
        </w:tc>
        <w:tc>
          <w:tcPr>
            <w:tcW w:w="666" w:type="dxa"/>
          </w:tcPr>
          <w:p w14:paraId="593E887F" w14:textId="1456A402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>
              <w:rPr>
                <w:rFonts w:ascii="Times" w:hAnsi="Times" w:cs="Times"/>
                <w:sz w:val="20"/>
                <w:szCs w:val="20"/>
              </w:rPr>
              <w:t>693</w:t>
            </w:r>
          </w:p>
        </w:tc>
        <w:tc>
          <w:tcPr>
            <w:tcW w:w="956" w:type="dxa"/>
          </w:tcPr>
          <w:p w14:paraId="4F074D6C" w14:textId="2DFD7E20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1.6</w:t>
            </w:r>
            <w:r>
              <w:rPr>
                <w:rFonts w:ascii="Times" w:hAnsi="Times" w:cs="Times"/>
                <w:sz w:val="20"/>
                <w:szCs w:val="20"/>
              </w:rPr>
              <w:t>79</w:t>
            </w:r>
          </w:p>
        </w:tc>
        <w:tc>
          <w:tcPr>
            <w:tcW w:w="971" w:type="dxa"/>
          </w:tcPr>
          <w:p w14:paraId="6632078B" w14:textId="52B4F4D0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</w:t>
            </w:r>
            <w:r>
              <w:rPr>
                <w:rFonts w:ascii="Times" w:hAnsi="Times" w:cs="Times"/>
                <w:sz w:val="20"/>
                <w:szCs w:val="20"/>
              </w:rPr>
              <w:t>121</w:t>
            </w:r>
          </w:p>
        </w:tc>
        <w:tc>
          <w:tcPr>
            <w:tcW w:w="2174" w:type="dxa"/>
          </w:tcPr>
          <w:p w14:paraId="28583B23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Day 6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255)</w:t>
            </w:r>
          </w:p>
        </w:tc>
      </w:tr>
      <w:tr w:rsidR="00D76752" w:rsidRPr="00BA4B38" w14:paraId="6C2E686C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7131FCC5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25BB0F26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Day 8</w:t>
            </w:r>
          </w:p>
        </w:tc>
        <w:tc>
          <w:tcPr>
            <w:tcW w:w="987" w:type="dxa"/>
            <w:vMerge/>
          </w:tcPr>
          <w:p w14:paraId="1440E8C5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192E7761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26A6855A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5D56A19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A0C495A" w14:textId="689404BD" w:rsidR="00D76752" w:rsidRDefault="00D76752" w:rsidP="00AD6A4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2.8</w:t>
            </w:r>
          </w:p>
          <w:p w14:paraId="2466F11E" w14:textId="4CA95FDD" w:rsidR="00D76752" w:rsidRDefault="00D76752" w:rsidP="00AD6A4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3.8</w:t>
            </w:r>
          </w:p>
          <w:p w14:paraId="68AA8938" w14:textId="723E4A02" w:rsidR="00D76752" w:rsidRPr="00BA4B38" w:rsidRDefault="00D76752" w:rsidP="00AD6A48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3.8</w:t>
            </w:r>
          </w:p>
        </w:tc>
        <w:tc>
          <w:tcPr>
            <w:tcW w:w="705" w:type="dxa"/>
          </w:tcPr>
          <w:p w14:paraId="5F82EEA8" w14:textId="740681AD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3.</w:t>
            </w:r>
            <w:r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3D0A8F14" w14:textId="0C083C7C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>
              <w:rPr>
                <w:rFonts w:ascii="Times" w:hAnsi="Times" w:cs="Times"/>
                <w:sz w:val="20"/>
                <w:szCs w:val="20"/>
              </w:rPr>
              <w:t>577</w:t>
            </w:r>
          </w:p>
        </w:tc>
        <w:tc>
          <w:tcPr>
            <w:tcW w:w="956" w:type="dxa"/>
          </w:tcPr>
          <w:p w14:paraId="591FC942" w14:textId="55669FA6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2.032</w:t>
            </w:r>
          </w:p>
        </w:tc>
        <w:tc>
          <w:tcPr>
            <w:tcW w:w="971" w:type="dxa"/>
          </w:tcPr>
          <w:p w14:paraId="3378BE65" w14:textId="7248B5C3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4.</w:t>
            </w:r>
            <w:r>
              <w:rPr>
                <w:rFonts w:ascii="Times" w:hAnsi="Times" w:cs="Times"/>
                <w:sz w:val="20"/>
                <w:szCs w:val="20"/>
              </w:rPr>
              <w:t>901</w:t>
            </w:r>
          </w:p>
        </w:tc>
        <w:tc>
          <w:tcPr>
            <w:tcW w:w="2174" w:type="dxa"/>
          </w:tcPr>
          <w:p w14:paraId="3A2D053B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Day 6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255)</w:t>
            </w:r>
          </w:p>
        </w:tc>
      </w:tr>
      <w:tr w:rsidR="00D76752" w:rsidRPr="00BA4B38" w14:paraId="189BA1EB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4B68D5B8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FDBCFA2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Day 9</w:t>
            </w:r>
          </w:p>
        </w:tc>
        <w:tc>
          <w:tcPr>
            <w:tcW w:w="987" w:type="dxa"/>
            <w:vMerge/>
          </w:tcPr>
          <w:p w14:paraId="7EB940E1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23FAFF6F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6F261D5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24416309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EA22424" w14:textId="5B8B5D6B" w:rsidR="00D76752" w:rsidRDefault="00D76752" w:rsidP="00B0579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3.2</w:t>
            </w:r>
          </w:p>
          <w:p w14:paraId="3372DCDE" w14:textId="779CBE51" w:rsidR="00D76752" w:rsidRDefault="00D76752" w:rsidP="00B0579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2.5</w:t>
            </w:r>
          </w:p>
          <w:p w14:paraId="65C1EB78" w14:textId="118DBA69" w:rsidR="00D76752" w:rsidRPr="00BA4B38" w:rsidRDefault="00D76752" w:rsidP="00B0579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4.0</w:t>
            </w:r>
          </w:p>
        </w:tc>
        <w:tc>
          <w:tcPr>
            <w:tcW w:w="705" w:type="dxa"/>
          </w:tcPr>
          <w:p w14:paraId="7B81199F" w14:textId="63EA2FC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>
              <w:rPr>
                <w:rFonts w:ascii="Times" w:hAnsi="Times" w:cs="Times"/>
                <w:sz w:val="20"/>
                <w:szCs w:val="20"/>
              </w:rPr>
              <w:t>3.23</w:t>
            </w:r>
          </w:p>
        </w:tc>
        <w:tc>
          <w:tcPr>
            <w:tcW w:w="666" w:type="dxa"/>
          </w:tcPr>
          <w:p w14:paraId="22C0E24C" w14:textId="739D791F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>
              <w:rPr>
                <w:rFonts w:ascii="Times" w:hAnsi="Times" w:cs="Times"/>
                <w:sz w:val="20"/>
                <w:szCs w:val="20"/>
              </w:rPr>
              <w:t>751</w:t>
            </w:r>
          </w:p>
        </w:tc>
        <w:tc>
          <w:tcPr>
            <w:tcW w:w="956" w:type="dxa"/>
          </w:tcPr>
          <w:p w14:paraId="5CB64910" w14:textId="6A71F7F1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>
              <w:rPr>
                <w:rFonts w:ascii="Times" w:hAnsi="Times" w:cs="Times"/>
                <w:sz w:val="20"/>
                <w:szCs w:val="20"/>
              </w:rPr>
              <w:t>369</w:t>
            </w:r>
          </w:p>
        </w:tc>
        <w:tc>
          <w:tcPr>
            <w:tcW w:w="971" w:type="dxa"/>
          </w:tcPr>
          <w:p w14:paraId="581DC147" w14:textId="7B90A08C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</w:t>
            </w:r>
            <w:r>
              <w:rPr>
                <w:rFonts w:ascii="Times" w:hAnsi="Times" w:cs="Times"/>
                <w:sz w:val="20"/>
                <w:szCs w:val="20"/>
              </w:rPr>
              <w:t>098</w:t>
            </w:r>
          </w:p>
        </w:tc>
        <w:tc>
          <w:tcPr>
            <w:tcW w:w="2174" w:type="dxa"/>
          </w:tcPr>
          <w:p w14:paraId="088CB22A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D76752" w:rsidRPr="00BA4B38" w14:paraId="4DDA0C69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2EDA52B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8A4DD8D" w14:textId="7D80C219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Day 10</w:t>
            </w:r>
          </w:p>
        </w:tc>
        <w:tc>
          <w:tcPr>
            <w:tcW w:w="987" w:type="dxa"/>
            <w:vMerge/>
          </w:tcPr>
          <w:p w14:paraId="37D4293D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613ED9C8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4335B894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7EF6E752" w14:textId="77777777" w:rsidR="00D76752" w:rsidRPr="00BA4B38" w:rsidRDefault="00D76752" w:rsidP="00B4389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F770D48" w14:textId="140DBECA" w:rsidR="00D76752" w:rsidRPr="00D76752" w:rsidRDefault="00D76752" w:rsidP="00D76752">
            <w:pPr>
              <w:rPr>
                <w:rFonts w:ascii="Times" w:hAnsi="Times" w:cs="Times"/>
                <w:sz w:val="20"/>
                <w:szCs w:val="20"/>
              </w:rPr>
            </w:pPr>
            <w:r w:rsidRPr="00D76752">
              <w:rPr>
                <w:rFonts w:ascii="Times" w:hAnsi="Times" w:cs="Times"/>
                <w:sz w:val="20"/>
                <w:szCs w:val="20"/>
              </w:rPr>
              <w:t>R1 – 13.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</w:p>
          <w:p w14:paraId="15458E3A" w14:textId="312ED043" w:rsidR="00D76752" w:rsidRPr="00D76752" w:rsidRDefault="00D76752" w:rsidP="00D76752">
            <w:pPr>
              <w:rPr>
                <w:rFonts w:ascii="Times" w:hAnsi="Times" w:cs="Times"/>
                <w:sz w:val="20"/>
                <w:szCs w:val="20"/>
              </w:rPr>
            </w:pPr>
            <w:r w:rsidRPr="00D76752">
              <w:rPr>
                <w:rFonts w:ascii="Times" w:hAnsi="Times" w:cs="Times"/>
                <w:sz w:val="20"/>
                <w:szCs w:val="20"/>
              </w:rPr>
              <w:t>R2 – 1</w:t>
            </w:r>
            <w:r>
              <w:rPr>
                <w:rFonts w:ascii="Times" w:hAnsi="Times" w:cs="Times"/>
                <w:sz w:val="20"/>
                <w:szCs w:val="20"/>
              </w:rPr>
              <w:t>5.0</w:t>
            </w:r>
          </w:p>
          <w:p w14:paraId="611521A8" w14:textId="286DFF58" w:rsidR="00D76752" w:rsidRDefault="00D76752" w:rsidP="00D76752">
            <w:pPr>
              <w:rPr>
                <w:rFonts w:ascii="Times" w:hAnsi="Times" w:cs="Times"/>
                <w:sz w:val="20"/>
                <w:szCs w:val="20"/>
              </w:rPr>
            </w:pPr>
            <w:r w:rsidRPr="00D76752">
              <w:rPr>
                <w:rFonts w:ascii="Times" w:hAnsi="Times" w:cs="Times"/>
                <w:sz w:val="20"/>
                <w:szCs w:val="20"/>
              </w:rPr>
              <w:t>R3 – 14.0</w:t>
            </w:r>
          </w:p>
        </w:tc>
        <w:tc>
          <w:tcPr>
            <w:tcW w:w="705" w:type="dxa"/>
          </w:tcPr>
          <w:p w14:paraId="02B92764" w14:textId="22DF4D00" w:rsidR="00D76752" w:rsidRPr="00BA4B38" w:rsidRDefault="000D40F5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4.27</w:t>
            </w:r>
          </w:p>
        </w:tc>
        <w:tc>
          <w:tcPr>
            <w:tcW w:w="666" w:type="dxa"/>
          </w:tcPr>
          <w:p w14:paraId="1428D663" w14:textId="5DF6D0D5" w:rsidR="00D76752" w:rsidRPr="00BA4B38" w:rsidRDefault="000D40F5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640</w:t>
            </w:r>
          </w:p>
        </w:tc>
        <w:tc>
          <w:tcPr>
            <w:tcW w:w="956" w:type="dxa"/>
          </w:tcPr>
          <w:p w14:paraId="7DB54A23" w14:textId="20039FD5" w:rsidR="00D76752" w:rsidRPr="00BA4B38" w:rsidRDefault="000D40F5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2.670</w:t>
            </w:r>
          </w:p>
        </w:tc>
        <w:tc>
          <w:tcPr>
            <w:tcW w:w="971" w:type="dxa"/>
          </w:tcPr>
          <w:p w14:paraId="2EEA1E12" w14:textId="64154BA3" w:rsidR="00D76752" w:rsidRPr="00BA4B38" w:rsidRDefault="000D40F5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5.860</w:t>
            </w:r>
          </w:p>
        </w:tc>
        <w:tc>
          <w:tcPr>
            <w:tcW w:w="2174" w:type="dxa"/>
          </w:tcPr>
          <w:p w14:paraId="66906E08" w14:textId="0BA16E42" w:rsidR="00D76752" w:rsidRPr="00BA4B38" w:rsidRDefault="000D40F5" w:rsidP="00B43895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53E82B55" w14:textId="77777777" w:rsidTr="0043069B">
        <w:trPr>
          <w:trHeight w:val="111"/>
        </w:trPr>
        <w:tc>
          <w:tcPr>
            <w:tcW w:w="1271" w:type="dxa"/>
            <w:vMerge w:val="restart"/>
            <w:vAlign w:val="center"/>
          </w:tcPr>
          <w:p w14:paraId="259F71BD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Incubation Temperature</w:t>
            </w:r>
          </w:p>
          <w:p w14:paraId="70DB306E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23DDE4D3" w14:textId="3139340C" w:rsidR="00C519C0" w:rsidRPr="00A23C6F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A23C6F"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  <w:t>40</w:t>
            </w:r>
            <w:r w:rsidRPr="00A23C6F">
              <w:rPr>
                <w:rFonts w:ascii="Times" w:eastAsia="Times New Roman" w:hAnsi="Times" w:cs="Times"/>
                <w:sz w:val="20"/>
                <w:szCs w:val="20"/>
                <w:vertAlign w:val="superscript"/>
                <w:lang w:val="en-AU" w:eastAsia="en-AU"/>
              </w:rPr>
              <w:t>o</w:t>
            </w:r>
            <w:r w:rsidRPr="00A23C6F"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87" w:type="dxa"/>
            <w:vMerge/>
          </w:tcPr>
          <w:p w14:paraId="12A025AE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</w:p>
        </w:tc>
        <w:tc>
          <w:tcPr>
            <w:tcW w:w="979" w:type="dxa"/>
            <w:vMerge w:val="restart"/>
            <w:vAlign w:val="center"/>
          </w:tcPr>
          <w:p w14:paraId="24D25270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F (5,12) = 3671</w:t>
            </w:r>
          </w:p>
        </w:tc>
        <w:tc>
          <w:tcPr>
            <w:tcW w:w="1112" w:type="dxa"/>
            <w:vMerge w:val="restart"/>
            <w:vAlign w:val="center"/>
          </w:tcPr>
          <w:p w14:paraId="33B15E71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5,12</w:t>
            </w:r>
          </w:p>
        </w:tc>
        <w:tc>
          <w:tcPr>
            <w:tcW w:w="879" w:type="dxa"/>
            <w:vMerge w:val="restart"/>
            <w:vAlign w:val="center"/>
          </w:tcPr>
          <w:p w14:paraId="3680E107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&lt;0.0001</w:t>
            </w:r>
          </w:p>
        </w:tc>
        <w:tc>
          <w:tcPr>
            <w:tcW w:w="1155" w:type="dxa"/>
          </w:tcPr>
          <w:p w14:paraId="0ED87A61" w14:textId="08A95453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0.0</w:t>
            </w:r>
          </w:p>
          <w:p w14:paraId="21DB91B7" w14:textId="6314B9AF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0.0</w:t>
            </w:r>
          </w:p>
          <w:p w14:paraId="6E5BD03C" w14:textId="2D245DFE" w:rsidR="00C519C0" w:rsidRPr="00A23C6F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0.0</w:t>
            </w:r>
          </w:p>
        </w:tc>
        <w:tc>
          <w:tcPr>
            <w:tcW w:w="705" w:type="dxa"/>
          </w:tcPr>
          <w:p w14:paraId="0945AA6E" w14:textId="16EFCD72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A23C6F">
              <w:rPr>
                <w:rFonts w:ascii="Times" w:hAnsi="Times" w:cs="Times"/>
                <w:sz w:val="20"/>
                <w:szCs w:val="20"/>
              </w:rPr>
              <w:t>0.0</w:t>
            </w:r>
            <w:r w:rsidR="009C429E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14:paraId="50A7EC1E" w14:textId="741C4D95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A23C6F">
              <w:rPr>
                <w:rFonts w:ascii="Times" w:hAnsi="Times" w:cs="Times"/>
                <w:sz w:val="20"/>
                <w:szCs w:val="20"/>
              </w:rPr>
              <w:t>0.00</w:t>
            </w:r>
            <w:r w:rsidR="004F7CA5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551A108A" w14:textId="766C0B2D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A23C6F">
              <w:rPr>
                <w:rFonts w:ascii="Times" w:hAnsi="Times" w:cs="Times"/>
                <w:sz w:val="20"/>
                <w:szCs w:val="20"/>
              </w:rPr>
              <w:t>0.00</w:t>
            </w:r>
            <w:r w:rsidR="0001170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14:paraId="63F96F93" w14:textId="29F5A1FA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  <w:highlight w:val="yellow"/>
              </w:rPr>
            </w:pPr>
            <w:r w:rsidRPr="00A23C6F">
              <w:rPr>
                <w:rFonts w:ascii="Times" w:hAnsi="Times" w:cs="Times"/>
                <w:sz w:val="20"/>
                <w:szCs w:val="20"/>
              </w:rPr>
              <w:t>0.00</w:t>
            </w:r>
            <w:r w:rsidR="0001170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2174" w:type="dxa"/>
          </w:tcPr>
          <w:p w14:paraId="0B88EE77" w14:textId="3A0D7F0F" w:rsidR="00C519C0" w:rsidRDefault="00C519C0" w:rsidP="00DE72A6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2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F310228" w14:textId="32D024B0" w:rsidR="00C519C0" w:rsidRDefault="00C519C0" w:rsidP="00DE72A6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25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AF8BFF0" w14:textId="761C3D4A" w:rsidR="00C519C0" w:rsidRPr="00BA4B38" w:rsidRDefault="00C519C0" w:rsidP="00DE72A6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3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C519C0" w:rsidRPr="00BA4B38" w14:paraId="3F5D028F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185AF332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74307CE8" w14:textId="7A8E6B8D" w:rsidR="00C519C0" w:rsidRPr="00A23C6F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A23C6F"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  <w:t>37</w:t>
            </w:r>
            <w:r w:rsidRPr="00A23C6F">
              <w:rPr>
                <w:rFonts w:ascii="Times" w:eastAsia="Times New Roman" w:hAnsi="Times" w:cs="Times"/>
                <w:sz w:val="20"/>
                <w:szCs w:val="20"/>
                <w:vertAlign w:val="superscript"/>
                <w:lang w:val="en-AU" w:eastAsia="en-AU"/>
              </w:rPr>
              <w:t>o</w:t>
            </w:r>
            <w:r w:rsidRPr="00A23C6F">
              <w:rPr>
                <w:rFonts w:ascii="Times" w:eastAsia="Times New Roman" w:hAnsi="Times" w:cs="Times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87" w:type="dxa"/>
            <w:vMerge/>
          </w:tcPr>
          <w:p w14:paraId="0334D5E2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1CFDED7C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548C723C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2B073D84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BFE421B" w14:textId="6736B6EF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0.0</w:t>
            </w:r>
          </w:p>
          <w:p w14:paraId="343ACF17" w14:textId="3914CA9D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0.0</w:t>
            </w:r>
          </w:p>
          <w:p w14:paraId="51C3C602" w14:textId="6DADB011" w:rsidR="00C519C0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0.0</w:t>
            </w:r>
          </w:p>
        </w:tc>
        <w:tc>
          <w:tcPr>
            <w:tcW w:w="705" w:type="dxa"/>
          </w:tcPr>
          <w:p w14:paraId="4FCFC300" w14:textId="53507C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666" w:type="dxa"/>
          </w:tcPr>
          <w:p w14:paraId="7078ACDD" w14:textId="7CD948AF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  <w:r w:rsidR="004F7CA5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608CA0A1" w14:textId="4F53CB90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  <w:r w:rsidR="0001170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971" w:type="dxa"/>
          </w:tcPr>
          <w:p w14:paraId="0DFB348E" w14:textId="5CB521B0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  <w:r w:rsidR="00011704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2174" w:type="dxa"/>
          </w:tcPr>
          <w:p w14:paraId="3F3FD2AE" w14:textId="3468396B" w:rsidR="00C519C0" w:rsidRDefault="00C519C0" w:rsidP="00DE72A6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2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0E8239FA" w14:textId="1D6F8954" w:rsidR="00C519C0" w:rsidRDefault="00C519C0" w:rsidP="00DE72A6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25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791BECEC" w14:textId="5AF40B9E" w:rsidR="00C519C0" w:rsidRPr="00BA4B38" w:rsidRDefault="00C519C0" w:rsidP="00DE72A6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3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C519C0" w:rsidRPr="00BA4B38" w14:paraId="1A3AA7E2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5943E1C8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C39AC58" w14:textId="44C0ED18" w:rsidR="00C519C0" w:rsidRPr="00A23C6F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A23C6F">
              <w:rPr>
                <w:rFonts w:ascii="Times" w:hAnsi="Times" w:cs="Times"/>
                <w:sz w:val="20"/>
                <w:szCs w:val="20"/>
              </w:rPr>
              <w:t>30</w:t>
            </w:r>
            <w:r w:rsidRPr="00A23C6F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A23C6F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987" w:type="dxa"/>
            <w:vMerge/>
          </w:tcPr>
          <w:p w14:paraId="6B957B04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609D3A7E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0AD9DF4D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6358332F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FD5A15D" w14:textId="5F11C6BD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6.0</w:t>
            </w:r>
          </w:p>
          <w:p w14:paraId="119C2882" w14:textId="6B0A5C0C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6.</w:t>
            </w:r>
            <w:r w:rsidR="00C2171F">
              <w:rPr>
                <w:rFonts w:ascii="Times" w:hAnsi="Times" w:cs="Times"/>
                <w:sz w:val="20"/>
                <w:szCs w:val="20"/>
              </w:rPr>
              <w:t>8</w:t>
            </w:r>
          </w:p>
          <w:p w14:paraId="5A351C0B" w14:textId="3DF01167" w:rsidR="00C519C0" w:rsidRPr="00BA4B38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6.2</w:t>
            </w:r>
          </w:p>
        </w:tc>
        <w:tc>
          <w:tcPr>
            <w:tcW w:w="705" w:type="dxa"/>
          </w:tcPr>
          <w:p w14:paraId="49B08457" w14:textId="5E902054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6.3</w:t>
            </w:r>
          </w:p>
        </w:tc>
        <w:tc>
          <w:tcPr>
            <w:tcW w:w="666" w:type="dxa"/>
          </w:tcPr>
          <w:p w14:paraId="13D1D786" w14:textId="44A11B34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4F7CA5">
              <w:rPr>
                <w:rFonts w:ascii="Times" w:hAnsi="Times" w:cs="Times"/>
                <w:sz w:val="20"/>
                <w:szCs w:val="20"/>
              </w:rPr>
              <w:t>416</w:t>
            </w:r>
          </w:p>
        </w:tc>
        <w:tc>
          <w:tcPr>
            <w:tcW w:w="956" w:type="dxa"/>
          </w:tcPr>
          <w:p w14:paraId="7445E1F4" w14:textId="10A6494C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</w:t>
            </w:r>
            <w:r w:rsidR="00011704">
              <w:rPr>
                <w:rFonts w:ascii="Times" w:hAnsi="Times" w:cs="Times"/>
                <w:sz w:val="20"/>
                <w:szCs w:val="20"/>
              </w:rPr>
              <w:t>299</w:t>
            </w:r>
          </w:p>
        </w:tc>
        <w:tc>
          <w:tcPr>
            <w:tcW w:w="971" w:type="dxa"/>
          </w:tcPr>
          <w:p w14:paraId="37FA4946" w14:textId="5C5A96E3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011704">
              <w:rPr>
                <w:rFonts w:ascii="Times" w:hAnsi="Times" w:cs="Times"/>
                <w:sz w:val="20"/>
                <w:szCs w:val="20"/>
              </w:rPr>
              <w:t>368</w:t>
            </w:r>
          </w:p>
        </w:tc>
        <w:tc>
          <w:tcPr>
            <w:tcW w:w="2174" w:type="dxa"/>
          </w:tcPr>
          <w:p w14:paraId="5378CBBF" w14:textId="5F6E9DC3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2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196)</w:t>
            </w:r>
          </w:p>
          <w:p w14:paraId="17D9D12F" w14:textId="0DAF5358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25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 (</w:t>
            </w:r>
            <w:r w:rsidRPr="00DD5244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>
              <w:rPr>
                <w:rFonts w:ascii="Times" w:hAnsi="Times" w:cs="Times"/>
                <w:sz w:val="20"/>
                <w:szCs w:val="20"/>
              </w:rPr>
              <w:t>=</w:t>
            </w:r>
            <w:r w:rsidRPr="00BA4B38">
              <w:rPr>
                <w:rFonts w:ascii="Times" w:hAnsi="Times" w:cs="Times"/>
                <w:sz w:val="20"/>
                <w:szCs w:val="20"/>
              </w:rPr>
              <w:t>0.0001)</w:t>
            </w:r>
          </w:p>
        </w:tc>
      </w:tr>
      <w:tr w:rsidR="00C519C0" w:rsidRPr="00BA4B38" w14:paraId="786C0AAC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0CD35138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21DF960E" w14:textId="385488B6" w:rsidR="00C519C0" w:rsidRPr="00A23C6F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A23C6F">
              <w:rPr>
                <w:rFonts w:ascii="Times" w:hAnsi="Times" w:cs="Times"/>
                <w:sz w:val="20"/>
                <w:szCs w:val="20"/>
              </w:rPr>
              <w:t>25</w:t>
            </w:r>
            <w:r w:rsidRPr="00A23C6F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A23C6F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987" w:type="dxa"/>
            <w:vMerge/>
          </w:tcPr>
          <w:p w14:paraId="198C6038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3954029C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66F4F256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5E01BB03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3489A2A" w14:textId="5BD47F7E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</w:t>
            </w:r>
            <w:r w:rsidR="00C2171F">
              <w:rPr>
                <w:rFonts w:ascii="Times" w:hAnsi="Times" w:cs="Times"/>
                <w:sz w:val="20"/>
                <w:szCs w:val="20"/>
              </w:rPr>
              <w:t>8</w:t>
            </w:r>
          </w:p>
          <w:p w14:paraId="234F1E71" w14:textId="3A8CC426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8.0</w:t>
            </w:r>
          </w:p>
          <w:p w14:paraId="045F1A45" w14:textId="1DD07868" w:rsidR="00C519C0" w:rsidRPr="00BA4B38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8.0</w:t>
            </w:r>
          </w:p>
        </w:tc>
        <w:tc>
          <w:tcPr>
            <w:tcW w:w="705" w:type="dxa"/>
          </w:tcPr>
          <w:p w14:paraId="03703FE7" w14:textId="4281B08E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9</w:t>
            </w:r>
          </w:p>
        </w:tc>
        <w:tc>
          <w:tcPr>
            <w:tcW w:w="666" w:type="dxa"/>
          </w:tcPr>
          <w:p w14:paraId="04504448" w14:textId="092501B5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11</w:t>
            </w:r>
            <w:r w:rsidR="004F7CA5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956" w:type="dxa"/>
          </w:tcPr>
          <w:p w14:paraId="16583CF3" w14:textId="1A5B6333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6</w:t>
            </w:r>
            <w:r w:rsidR="00011704">
              <w:rPr>
                <w:rFonts w:ascii="Times" w:hAnsi="Times" w:cs="Times"/>
                <w:sz w:val="20"/>
                <w:szCs w:val="20"/>
              </w:rPr>
              <w:t>4</w:t>
            </w:r>
            <w:r w:rsidRPr="00BA4B38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971" w:type="dxa"/>
          </w:tcPr>
          <w:p w14:paraId="5226F1FF" w14:textId="0035AA10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8.2</w:t>
            </w:r>
            <w:r w:rsidR="0001170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174" w:type="dxa"/>
          </w:tcPr>
          <w:p w14:paraId="3B1E948F" w14:textId="31A73B3A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2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&lt;0.0001)</w:t>
            </w:r>
          </w:p>
          <w:p w14:paraId="1F361262" w14:textId="7797DD6F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3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&lt;0.0001)</w:t>
            </w:r>
          </w:p>
        </w:tc>
      </w:tr>
      <w:tr w:rsidR="00C519C0" w:rsidRPr="00BA4B38" w14:paraId="2C27FFF8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199EB996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79427925" w14:textId="1E0D838A" w:rsidR="00C519C0" w:rsidRPr="00A23C6F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A23C6F">
              <w:rPr>
                <w:rFonts w:ascii="Times" w:hAnsi="Times" w:cs="Times"/>
                <w:sz w:val="20"/>
                <w:szCs w:val="20"/>
              </w:rPr>
              <w:t>20</w:t>
            </w:r>
            <w:r w:rsidRPr="00A23C6F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A23C6F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987" w:type="dxa"/>
            <w:vMerge/>
          </w:tcPr>
          <w:p w14:paraId="062E6F7D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3E77C961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14756635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76DEBC2B" w14:textId="777777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6F7CD20" w14:textId="3785C2AF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6.0</w:t>
            </w:r>
          </w:p>
          <w:p w14:paraId="3B84F3E8" w14:textId="10742EF4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5.0</w:t>
            </w:r>
          </w:p>
          <w:p w14:paraId="6A1E838D" w14:textId="7817D945" w:rsidR="00C519C0" w:rsidRPr="00BA4B38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5.5</w:t>
            </w:r>
          </w:p>
        </w:tc>
        <w:tc>
          <w:tcPr>
            <w:tcW w:w="705" w:type="dxa"/>
          </w:tcPr>
          <w:p w14:paraId="59E5B14F" w14:textId="4F7F8502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5</w:t>
            </w:r>
          </w:p>
        </w:tc>
        <w:tc>
          <w:tcPr>
            <w:tcW w:w="666" w:type="dxa"/>
          </w:tcPr>
          <w:p w14:paraId="5BD00EEC" w14:textId="5E3841F9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5</w:t>
            </w:r>
            <w:r w:rsidR="004F7CA5">
              <w:rPr>
                <w:rFonts w:ascii="Times" w:hAnsi="Times" w:cs="Times"/>
                <w:sz w:val="20"/>
                <w:szCs w:val="20"/>
              </w:rPr>
              <w:t>00</w:t>
            </w:r>
          </w:p>
        </w:tc>
        <w:tc>
          <w:tcPr>
            <w:tcW w:w="956" w:type="dxa"/>
          </w:tcPr>
          <w:p w14:paraId="57D94ACD" w14:textId="6B7DCAFE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4.2</w:t>
            </w:r>
            <w:r w:rsidR="00011704">
              <w:rPr>
                <w:rFonts w:ascii="Times" w:hAnsi="Times" w:cs="Times"/>
                <w:sz w:val="20"/>
                <w:szCs w:val="20"/>
              </w:rPr>
              <w:t>58</w:t>
            </w:r>
          </w:p>
        </w:tc>
        <w:tc>
          <w:tcPr>
            <w:tcW w:w="971" w:type="dxa"/>
          </w:tcPr>
          <w:p w14:paraId="461776DC" w14:textId="53E1613E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6.74</w:t>
            </w:r>
            <w:r w:rsidR="00011704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2174" w:type="dxa"/>
          </w:tcPr>
          <w:p w14:paraId="430E695C" w14:textId="1816E277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25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001)</w:t>
            </w:r>
          </w:p>
          <w:p w14:paraId="0D37AE57" w14:textId="40FA9B83" w:rsidR="00C519C0" w:rsidRPr="00BA4B38" w:rsidRDefault="00C519C0" w:rsidP="003972E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3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196)</w:t>
            </w:r>
          </w:p>
        </w:tc>
      </w:tr>
      <w:tr w:rsidR="00C519C0" w:rsidRPr="00BA4B38" w14:paraId="21195D31" w14:textId="77777777" w:rsidTr="0043069B">
        <w:trPr>
          <w:trHeight w:val="111"/>
        </w:trPr>
        <w:tc>
          <w:tcPr>
            <w:tcW w:w="1271" w:type="dxa"/>
            <w:vMerge/>
            <w:vAlign w:val="center"/>
          </w:tcPr>
          <w:p w14:paraId="63E256DA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7D2AD876" w14:textId="077BFB4F" w:rsidR="00C519C0" w:rsidRPr="00A23C6F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A23C6F">
              <w:rPr>
                <w:rFonts w:ascii="Times" w:eastAsia="Calibri" w:hAnsi="Times" w:cs="Times"/>
                <w:sz w:val="20"/>
                <w:szCs w:val="20"/>
                <w:lang w:val="en-AU"/>
              </w:rPr>
              <w:t>15</w:t>
            </w:r>
            <w:r w:rsidRPr="00A23C6F">
              <w:rPr>
                <w:rFonts w:ascii="Times" w:eastAsia="Calibri" w:hAnsi="Times" w:cs="Times"/>
                <w:sz w:val="20"/>
                <w:szCs w:val="20"/>
                <w:vertAlign w:val="superscript"/>
                <w:lang w:val="en-AU"/>
              </w:rPr>
              <w:t>o</w:t>
            </w:r>
            <w:r w:rsidRPr="00A23C6F">
              <w:rPr>
                <w:rFonts w:ascii="Times" w:eastAsia="Calibri" w:hAnsi="Times" w:cs="Times"/>
                <w:sz w:val="20"/>
                <w:szCs w:val="20"/>
                <w:lang w:val="en-AU"/>
              </w:rPr>
              <w:t>C</w:t>
            </w:r>
          </w:p>
        </w:tc>
        <w:tc>
          <w:tcPr>
            <w:tcW w:w="987" w:type="dxa"/>
            <w:vMerge/>
          </w:tcPr>
          <w:p w14:paraId="6FBF1CF4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11C6A0AC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0C0EACD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2A09A37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BB37365" w14:textId="41D273CE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0.0</w:t>
            </w:r>
          </w:p>
          <w:p w14:paraId="6E5ECADF" w14:textId="3B302A45" w:rsidR="009C429E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0.0</w:t>
            </w:r>
          </w:p>
          <w:p w14:paraId="1C37A93B" w14:textId="37BBD03B" w:rsidR="00C519C0" w:rsidRDefault="009C429E" w:rsidP="009C429E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0.0</w:t>
            </w:r>
          </w:p>
        </w:tc>
        <w:tc>
          <w:tcPr>
            <w:tcW w:w="705" w:type="dxa"/>
          </w:tcPr>
          <w:p w14:paraId="4ED04978" w14:textId="2FA9B2A8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666" w:type="dxa"/>
          </w:tcPr>
          <w:p w14:paraId="279F6081" w14:textId="2F47E4AB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  <w:r w:rsidR="004F7CA5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2845FB86" w14:textId="6C9D4F5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971" w:type="dxa"/>
          </w:tcPr>
          <w:p w14:paraId="1FCF022C" w14:textId="69F8B43C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00</w:t>
            </w:r>
          </w:p>
        </w:tc>
        <w:tc>
          <w:tcPr>
            <w:tcW w:w="2174" w:type="dxa"/>
          </w:tcPr>
          <w:p w14:paraId="1B982147" w14:textId="692CD7D7" w:rsidR="00C519C0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2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0EF4E69F" w14:textId="7861387B" w:rsidR="00C519C0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25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  <w:p w14:paraId="1D13F136" w14:textId="44C0BDAB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vs 30</w:t>
            </w:r>
            <w:r w:rsidRPr="00BA4B38">
              <w:rPr>
                <w:rFonts w:ascii="Times" w:hAnsi="Times" w:cs="Times"/>
                <w:sz w:val="20"/>
                <w:szCs w:val="20"/>
                <w:vertAlign w:val="superscript"/>
              </w:rPr>
              <w:t>o</w:t>
            </w:r>
            <w:r w:rsidRPr="00BA4B38">
              <w:rPr>
                <w:rFonts w:ascii="Times" w:hAnsi="Times" w:cs="Times"/>
                <w:sz w:val="20"/>
                <w:szCs w:val="20"/>
              </w:rPr>
              <w:t>C</w:t>
            </w:r>
            <w:r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A739F9">
              <w:rPr>
                <w:rFonts w:ascii="Times" w:hAnsi="Times" w:cs="Times"/>
                <w:sz w:val="20"/>
                <w:szCs w:val="20"/>
              </w:rPr>
              <w:t>&lt;0.0001</w:t>
            </w:r>
            <w:r>
              <w:rPr>
                <w:rFonts w:ascii="Times" w:hAnsi="Times" w:cs="Times"/>
                <w:sz w:val="20"/>
                <w:szCs w:val="20"/>
              </w:rPr>
              <w:t>)</w:t>
            </w:r>
          </w:p>
        </w:tc>
      </w:tr>
      <w:tr w:rsidR="00C519C0" w:rsidRPr="00BA4B38" w14:paraId="708AC39E" w14:textId="77777777" w:rsidTr="0043069B">
        <w:trPr>
          <w:trHeight w:val="645"/>
        </w:trPr>
        <w:tc>
          <w:tcPr>
            <w:tcW w:w="1271" w:type="dxa"/>
            <w:vMerge w:val="restart"/>
            <w:vAlign w:val="center"/>
          </w:tcPr>
          <w:p w14:paraId="6518D99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Media Type</w:t>
            </w:r>
          </w:p>
          <w:p w14:paraId="05609049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48C01DB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tarch Casein</w:t>
            </w:r>
          </w:p>
        </w:tc>
        <w:tc>
          <w:tcPr>
            <w:tcW w:w="987" w:type="dxa"/>
            <w:vMerge/>
          </w:tcPr>
          <w:p w14:paraId="6A301762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vAlign w:val="center"/>
          </w:tcPr>
          <w:p w14:paraId="51FDE8DC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F (3, 8) = 45.28</w:t>
            </w:r>
          </w:p>
        </w:tc>
        <w:tc>
          <w:tcPr>
            <w:tcW w:w="1112" w:type="dxa"/>
            <w:vMerge w:val="restart"/>
            <w:vAlign w:val="center"/>
          </w:tcPr>
          <w:p w14:paraId="14DB2D1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3, 8</w:t>
            </w:r>
          </w:p>
        </w:tc>
        <w:tc>
          <w:tcPr>
            <w:tcW w:w="879" w:type="dxa"/>
            <w:vMerge w:val="restart"/>
            <w:vAlign w:val="center"/>
          </w:tcPr>
          <w:p w14:paraId="375DBE25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&lt;0.0001</w:t>
            </w:r>
          </w:p>
        </w:tc>
        <w:tc>
          <w:tcPr>
            <w:tcW w:w="1155" w:type="dxa"/>
          </w:tcPr>
          <w:p w14:paraId="55941069" w14:textId="422D566E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21.2</w:t>
            </w:r>
          </w:p>
          <w:p w14:paraId="2C4666E2" w14:textId="4A9E7B4B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20.5</w:t>
            </w:r>
          </w:p>
          <w:p w14:paraId="7C75DE1D" w14:textId="0509FFD4" w:rsidR="00C519C0" w:rsidRPr="00BA4B38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21.0</w:t>
            </w:r>
          </w:p>
        </w:tc>
        <w:tc>
          <w:tcPr>
            <w:tcW w:w="705" w:type="dxa"/>
          </w:tcPr>
          <w:p w14:paraId="225475C6" w14:textId="1E63F9E1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20.9</w:t>
            </w:r>
          </w:p>
        </w:tc>
        <w:tc>
          <w:tcPr>
            <w:tcW w:w="666" w:type="dxa"/>
          </w:tcPr>
          <w:p w14:paraId="1D36E8BA" w14:textId="18FFEB7F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361</w:t>
            </w:r>
          </w:p>
        </w:tc>
        <w:tc>
          <w:tcPr>
            <w:tcW w:w="956" w:type="dxa"/>
          </w:tcPr>
          <w:p w14:paraId="5E8AD919" w14:textId="5B7CABA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20.</w:t>
            </w:r>
            <w:r w:rsidR="00011704">
              <w:rPr>
                <w:rFonts w:ascii="Times" w:hAnsi="Times" w:cs="Times"/>
                <w:sz w:val="20"/>
                <w:szCs w:val="20"/>
              </w:rPr>
              <w:t>004</w:t>
            </w:r>
          </w:p>
        </w:tc>
        <w:tc>
          <w:tcPr>
            <w:tcW w:w="971" w:type="dxa"/>
          </w:tcPr>
          <w:p w14:paraId="0FB77066" w14:textId="616DEAA6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21.</w:t>
            </w:r>
            <w:r w:rsidR="00011704">
              <w:rPr>
                <w:rFonts w:ascii="Times" w:hAnsi="Times" w:cs="Times"/>
                <w:sz w:val="20"/>
                <w:szCs w:val="20"/>
              </w:rPr>
              <w:t>796</w:t>
            </w:r>
          </w:p>
        </w:tc>
        <w:tc>
          <w:tcPr>
            <w:tcW w:w="2174" w:type="dxa"/>
          </w:tcPr>
          <w:p w14:paraId="0B5FA424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ISP2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 xml:space="preserve">=&lt;0.0001) </w:t>
            </w:r>
          </w:p>
          <w:p w14:paraId="6F28BD8F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Ismet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003)</w:t>
            </w:r>
          </w:p>
          <w:p w14:paraId="08FD17E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M1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&lt;0.0001)</w:t>
            </w:r>
          </w:p>
        </w:tc>
      </w:tr>
      <w:tr w:rsidR="00C519C0" w:rsidRPr="00BA4B38" w14:paraId="21354AE5" w14:textId="77777777" w:rsidTr="0043069B">
        <w:trPr>
          <w:trHeight w:val="209"/>
        </w:trPr>
        <w:tc>
          <w:tcPr>
            <w:tcW w:w="1271" w:type="dxa"/>
            <w:vMerge/>
            <w:vAlign w:val="center"/>
          </w:tcPr>
          <w:p w14:paraId="167F8846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59BB34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ISP2</w:t>
            </w:r>
          </w:p>
        </w:tc>
        <w:tc>
          <w:tcPr>
            <w:tcW w:w="987" w:type="dxa"/>
            <w:vMerge/>
          </w:tcPr>
          <w:p w14:paraId="3139A06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0ACC7C8C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61D2BF8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6D099DF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679CE0B0" w14:textId="7D427BCD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5.0</w:t>
            </w:r>
          </w:p>
          <w:p w14:paraId="0864B10A" w14:textId="0EABA610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6.5</w:t>
            </w:r>
          </w:p>
          <w:p w14:paraId="613F9E44" w14:textId="41E9B78E" w:rsidR="00C519C0" w:rsidRPr="00BA4B38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6.0</w:t>
            </w:r>
          </w:p>
        </w:tc>
        <w:tc>
          <w:tcPr>
            <w:tcW w:w="705" w:type="dxa"/>
          </w:tcPr>
          <w:p w14:paraId="24FEE2DB" w14:textId="50D6F346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8</w:t>
            </w:r>
          </w:p>
        </w:tc>
        <w:tc>
          <w:tcPr>
            <w:tcW w:w="666" w:type="dxa"/>
          </w:tcPr>
          <w:p w14:paraId="6151AD6B" w14:textId="5DF0ADCB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764</w:t>
            </w:r>
          </w:p>
        </w:tc>
        <w:tc>
          <w:tcPr>
            <w:tcW w:w="956" w:type="dxa"/>
          </w:tcPr>
          <w:p w14:paraId="1576D51D" w14:textId="119AD23A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011704">
              <w:rPr>
                <w:rFonts w:ascii="Times" w:hAnsi="Times" w:cs="Times"/>
                <w:sz w:val="20"/>
                <w:szCs w:val="20"/>
              </w:rPr>
              <w:t>3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011704">
              <w:rPr>
                <w:rFonts w:ascii="Times" w:hAnsi="Times" w:cs="Times"/>
                <w:sz w:val="20"/>
                <w:szCs w:val="20"/>
              </w:rPr>
              <w:t>936</w:t>
            </w:r>
          </w:p>
        </w:tc>
        <w:tc>
          <w:tcPr>
            <w:tcW w:w="971" w:type="dxa"/>
          </w:tcPr>
          <w:p w14:paraId="0ADA7AF3" w14:textId="7FD8221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011704">
              <w:rPr>
                <w:rFonts w:ascii="Times" w:hAnsi="Times" w:cs="Times"/>
                <w:sz w:val="20"/>
                <w:szCs w:val="20"/>
              </w:rPr>
              <w:t>7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011704">
              <w:rPr>
                <w:rFonts w:ascii="Times" w:hAnsi="Times" w:cs="Times"/>
                <w:sz w:val="20"/>
                <w:szCs w:val="20"/>
              </w:rPr>
              <w:t>731</w:t>
            </w:r>
          </w:p>
        </w:tc>
        <w:tc>
          <w:tcPr>
            <w:tcW w:w="2174" w:type="dxa"/>
          </w:tcPr>
          <w:p w14:paraId="7AAB85B4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551206D3" w14:textId="77777777" w:rsidTr="0043069B">
        <w:trPr>
          <w:trHeight w:val="262"/>
        </w:trPr>
        <w:tc>
          <w:tcPr>
            <w:tcW w:w="1271" w:type="dxa"/>
            <w:vMerge/>
            <w:vAlign w:val="center"/>
          </w:tcPr>
          <w:p w14:paraId="1486FA74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942DDA7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Ismet</w:t>
            </w:r>
          </w:p>
        </w:tc>
        <w:tc>
          <w:tcPr>
            <w:tcW w:w="987" w:type="dxa"/>
            <w:vMerge/>
          </w:tcPr>
          <w:p w14:paraId="353E1B46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2AA90A79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320386B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4C54149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0958CDF" w14:textId="73FB2279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6.2</w:t>
            </w:r>
          </w:p>
          <w:p w14:paraId="744A2259" w14:textId="636E1130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7.5</w:t>
            </w:r>
          </w:p>
          <w:p w14:paraId="171BC20D" w14:textId="3D5EE439" w:rsidR="00C519C0" w:rsidRPr="00BA4B38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7.5</w:t>
            </w:r>
          </w:p>
        </w:tc>
        <w:tc>
          <w:tcPr>
            <w:tcW w:w="705" w:type="dxa"/>
          </w:tcPr>
          <w:p w14:paraId="50A7A7B9" w14:textId="3CDF3125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053FD5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4ADA3222" w14:textId="729CE458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7</w:t>
            </w:r>
            <w:r w:rsidR="008A3140">
              <w:rPr>
                <w:rFonts w:ascii="Times" w:hAnsi="Times" w:cs="Times"/>
                <w:sz w:val="20"/>
                <w:szCs w:val="20"/>
              </w:rPr>
              <w:t>51</w:t>
            </w:r>
          </w:p>
        </w:tc>
        <w:tc>
          <w:tcPr>
            <w:tcW w:w="956" w:type="dxa"/>
          </w:tcPr>
          <w:p w14:paraId="2FC21898" w14:textId="6F0F5A3E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011704">
              <w:rPr>
                <w:rFonts w:ascii="Times" w:hAnsi="Times" w:cs="Times"/>
                <w:sz w:val="20"/>
                <w:szCs w:val="20"/>
              </w:rPr>
              <w:t>5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011704">
              <w:rPr>
                <w:rFonts w:ascii="Times" w:hAnsi="Times" w:cs="Times"/>
                <w:sz w:val="20"/>
                <w:szCs w:val="20"/>
              </w:rPr>
              <w:t>202</w:t>
            </w:r>
          </w:p>
        </w:tc>
        <w:tc>
          <w:tcPr>
            <w:tcW w:w="971" w:type="dxa"/>
          </w:tcPr>
          <w:p w14:paraId="44365BAE" w14:textId="2634924A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011704">
              <w:rPr>
                <w:rFonts w:ascii="Times" w:hAnsi="Times" w:cs="Times"/>
                <w:sz w:val="20"/>
                <w:szCs w:val="20"/>
              </w:rPr>
              <w:t>8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011704">
              <w:rPr>
                <w:rFonts w:ascii="Times" w:hAnsi="Times" w:cs="Times"/>
                <w:sz w:val="20"/>
                <w:szCs w:val="20"/>
              </w:rPr>
              <w:t>931</w:t>
            </w:r>
          </w:p>
        </w:tc>
        <w:tc>
          <w:tcPr>
            <w:tcW w:w="2174" w:type="dxa"/>
          </w:tcPr>
          <w:p w14:paraId="74680197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6FFDB7E8" w14:textId="77777777" w:rsidTr="0043069B">
        <w:trPr>
          <w:trHeight w:val="248"/>
        </w:trPr>
        <w:tc>
          <w:tcPr>
            <w:tcW w:w="1271" w:type="dxa"/>
            <w:vMerge/>
            <w:vAlign w:val="center"/>
          </w:tcPr>
          <w:p w14:paraId="2F9CA7F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27E57EDC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M1</w:t>
            </w:r>
          </w:p>
        </w:tc>
        <w:tc>
          <w:tcPr>
            <w:tcW w:w="987" w:type="dxa"/>
            <w:vMerge/>
          </w:tcPr>
          <w:p w14:paraId="2A40919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0A1F301F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6985C0F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4B47D9C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755A63FB" w14:textId="54B11147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6.0</w:t>
            </w:r>
          </w:p>
          <w:p w14:paraId="27BA8135" w14:textId="4E64FD1C" w:rsidR="007647BA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6.0</w:t>
            </w:r>
          </w:p>
          <w:p w14:paraId="01124809" w14:textId="5226F280" w:rsidR="00C519C0" w:rsidRPr="00BA4B38" w:rsidRDefault="007647BA" w:rsidP="007647BA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5.0</w:t>
            </w:r>
          </w:p>
        </w:tc>
        <w:tc>
          <w:tcPr>
            <w:tcW w:w="705" w:type="dxa"/>
          </w:tcPr>
          <w:p w14:paraId="1E7AADA4" w14:textId="1EF03AF3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5.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666" w:type="dxa"/>
          </w:tcPr>
          <w:p w14:paraId="63643A34" w14:textId="0ABD9E96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577</w:t>
            </w:r>
          </w:p>
        </w:tc>
        <w:tc>
          <w:tcPr>
            <w:tcW w:w="956" w:type="dxa"/>
          </w:tcPr>
          <w:p w14:paraId="1719BDA0" w14:textId="31A9CB54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540348">
              <w:rPr>
                <w:rFonts w:ascii="Times" w:hAnsi="Times" w:cs="Times"/>
                <w:sz w:val="20"/>
                <w:szCs w:val="20"/>
              </w:rPr>
              <w:t>4</w:t>
            </w:r>
            <w:r w:rsidRPr="00BA4B38">
              <w:rPr>
                <w:rFonts w:ascii="Times" w:hAnsi="Times" w:cs="Times"/>
                <w:sz w:val="20"/>
                <w:szCs w:val="20"/>
              </w:rPr>
              <w:t>.2</w:t>
            </w:r>
            <w:r w:rsidR="00540348">
              <w:rPr>
                <w:rFonts w:ascii="Times" w:hAnsi="Times" w:cs="Times"/>
                <w:sz w:val="20"/>
                <w:szCs w:val="20"/>
              </w:rPr>
              <w:t>32</w:t>
            </w:r>
          </w:p>
        </w:tc>
        <w:tc>
          <w:tcPr>
            <w:tcW w:w="971" w:type="dxa"/>
          </w:tcPr>
          <w:p w14:paraId="518C69B5" w14:textId="282D3E53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540348">
              <w:rPr>
                <w:rFonts w:ascii="Times" w:hAnsi="Times" w:cs="Times"/>
                <w:sz w:val="20"/>
                <w:szCs w:val="20"/>
              </w:rPr>
              <w:t>7.101</w:t>
            </w:r>
          </w:p>
        </w:tc>
        <w:tc>
          <w:tcPr>
            <w:tcW w:w="2174" w:type="dxa"/>
          </w:tcPr>
          <w:p w14:paraId="12C022A4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4959484F" w14:textId="77777777" w:rsidTr="0043069B">
        <w:trPr>
          <w:trHeight w:val="224"/>
        </w:trPr>
        <w:tc>
          <w:tcPr>
            <w:tcW w:w="1271" w:type="dxa"/>
            <w:vMerge w:val="restart"/>
            <w:vAlign w:val="center"/>
          </w:tcPr>
          <w:p w14:paraId="73852050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Salt Composition</w:t>
            </w:r>
          </w:p>
          <w:p w14:paraId="55357F9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06CBEAB" w14:textId="098F65FD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BA4B38">
              <w:rPr>
                <w:rFonts w:ascii="Times" w:hAnsi="Times" w:cs="Times"/>
                <w:sz w:val="20"/>
                <w:szCs w:val="20"/>
              </w:rPr>
              <w:t>Sigma</w:t>
            </w:r>
            <w:r w:rsidRPr="005F60A4">
              <w:rPr>
                <w:rFonts w:ascii="Times" w:hAnsi="Times" w:cs="Times"/>
                <w:sz w:val="20"/>
                <w:szCs w:val="20"/>
                <w:vertAlign w:val="superscript"/>
              </w:rPr>
              <w:t>TM</w:t>
            </w:r>
            <w:proofErr w:type="spellEnd"/>
            <w:r w:rsidRPr="005F60A4">
              <w:rPr>
                <w:rFonts w:ascii="Times" w:hAnsi="Times" w:cs="Times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</w:rPr>
              <w:t>sea s</w:t>
            </w:r>
            <w:r w:rsidRPr="00BA4B38">
              <w:rPr>
                <w:rFonts w:ascii="Times" w:hAnsi="Times" w:cs="Times"/>
                <w:sz w:val="20"/>
                <w:szCs w:val="20"/>
              </w:rPr>
              <w:t>alts</w:t>
            </w:r>
          </w:p>
        </w:tc>
        <w:tc>
          <w:tcPr>
            <w:tcW w:w="987" w:type="dxa"/>
            <w:vMerge/>
          </w:tcPr>
          <w:p w14:paraId="66DB4E6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</w:tcPr>
          <w:p w14:paraId="065CC787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F (2, 6) = 22.79</w:t>
            </w:r>
          </w:p>
          <w:p w14:paraId="305F44C2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 w:val="restart"/>
          </w:tcPr>
          <w:p w14:paraId="51DDA197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2, 6</w:t>
            </w:r>
          </w:p>
          <w:p w14:paraId="3E8CF2E6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 w:val="restart"/>
          </w:tcPr>
          <w:p w14:paraId="404F419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0016</w:t>
            </w:r>
          </w:p>
        </w:tc>
        <w:tc>
          <w:tcPr>
            <w:tcW w:w="1155" w:type="dxa"/>
          </w:tcPr>
          <w:p w14:paraId="17D85747" w14:textId="78325CFD" w:rsidR="00C2171F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8.2</w:t>
            </w:r>
          </w:p>
          <w:p w14:paraId="6198F544" w14:textId="0C2E130D" w:rsidR="00C2171F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8.8</w:t>
            </w:r>
          </w:p>
          <w:p w14:paraId="117A8CFD" w14:textId="0C42E385" w:rsidR="00C519C0" w:rsidRPr="00BA4B38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8.5</w:t>
            </w:r>
          </w:p>
        </w:tc>
        <w:tc>
          <w:tcPr>
            <w:tcW w:w="705" w:type="dxa"/>
          </w:tcPr>
          <w:p w14:paraId="3B94F8A1" w14:textId="356226E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8.5</w:t>
            </w:r>
          </w:p>
        </w:tc>
        <w:tc>
          <w:tcPr>
            <w:tcW w:w="666" w:type="dxa"/>
          </w:tcPr>
          <w:p w14:paraId="5D131519" w14:textId="7BD6BE21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300</w:t>
            </w:r>
          </w:p>
        </w:tc>
        <w:tc>
          <w:tcPr>
            <w:tcW w:w="956" w:type="dxa"/>
          </w:tcPr>
          <w:p w14:paraId="401D4D67" w14:textId="573C5A2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540348">
              <w:rPr>
                <w:rFonts w:ascii="Times" w:hAnsi="Times" w:cs="Times"/>
                <w:sz w:val="20"/>
                <w:szCs w:val="20"/>
              </w:rPr>
              <w:t>755</w:t>
            </w:r>
          </w:p>
        </w:tc>
        <w:tc>
          <w:tcPr>
            <w:tcW w:w="971" w:type="dxa"/>
          </w:tcPr>
          <w:p w14:paraId="3F2F42C8" w14:textId="70671E6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9.</w:t>
            </w:r>
            <w:r w:rsidR="00540348">
              <w:rPr>
                <w:rFonts w:ascii="Times" w:hAnsi="Times" w:cs="Times"/>
                <w:sz w:val="20"/>
                <w:szCs w:val="20"/>
              </w:rPr>
              <w:t>245</w:t>
            </w:r>
          </w:p>
        </w:tc>
        <w:tc>
          <w:tcPr>
            <w:tcW w:w="2174" w:type="dxa"/>
          </w:tcPr>
          <w:p w14:paraId="1321CEBF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Artificial Sea Salt (</w:t>
            </w:r>
            <w:r w:rsidRPr="000E78DA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046)</w:t>
            </w:r>
          </w:p>
          <w:p w14:paraId="130531EF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vs Tropic Marine Salts (</w:t>
            </w:r>
            <w:r w:rsidRPr="004B4CDB">
              <w:rPr>
                <w:rFonts w:ascii="Times" w:hAnsi="Times" w:cs="Times"/>
                <w:i/>
                <w:iCs/>
                <w:sz w:val="20"/>
                <w:szCs w:val="20"/>
              </w:rPr>
              <w:t>p</w:t>
            </w:r>
            <w:r w:rsidRPr="00BA4B38">
              <w:rPr>
                <w:rFonts w:ascii="Times" w:hAnsi="Times" w:cs="Times"/>
                <w:sz w:val="20"/>
                <w:szCs w:val="20"/>
              </w:rPr>
              <w:t>=0.0018)</w:t>
            </w:r>
          </w:p>
        </w:tc>
      </w:tr>
      <w:tr w:rsidR="00C519C0" w:rsidRPr="00BA4B38" w14:paraId="1F3C3DC8" w14:textId="77777777" w:rsidTr="0043069B">
        <w:trPr>
          <w:trHeight w:val="90"/>
        </w:trPr>
        <w:tc>
          <w:tcPr>
            <w:tcW w:w="1271" w:type="dxa"/>
            <w:vMerge/>
            <w:vAlign w:val="center"/>
          </w:tcPr>
          <w:p w14:paraId="0137D82B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566C9873" w14:textId="0EE185B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 xml:space="preserve">Tropic </w:t>
            </w:r>
            <w:proofErr w:type="spellStart"/>
            <w:r w:rsidRPr="00BA4B38">
              <w:rPr>
                <w:rFonts w:ascii="Times" w:hAnsi="Times" w:cs="Times"/>
                <w:sz w:val="20"/>
                <w:szCs w:val="20"/>
              </w:rPr>
              <w:t>Marine</w:t>
            </w:r>
            <w:r w:rsidRPr="005F60A4">
              <w:rPr>
                <w:rFonts w:ascii="Times" w:hAnsi="Times" w:cs="Times"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987" w:type="dxa"/>
            <w:vMerge/>
          </w:tcPr>
          <w:p w14:paraId="1F2161C7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5EB0C0B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3DDF34BB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36F6BF8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13FCB43A" w14:textId="1EA9ECFA" w:rsidR="00C2171F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2</w:t>
            </w:r>
          </w:p>
          <w:p w14:paraId="609ABF7A" w14:textId="186C7E03" w:rsidR="00C2171F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7.1</w:t>
            </w:r>
          </w:p>
          <w:p w14:paraId="274F31E8" w14:textId="375C73BB" w:rsidR="00C519C0" w:rsidRPr="00BA4B38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7.4</w:t>
            </w:r>
          </w:p>
        </w:tc>
        <w:tc>
          <w:tcPr>
            <w:tcW w:w="705" w:type="dxa"/>
          </w:tcPr>
          <w:p w14:paraId="331D7BF9" w14:textId="4EA19525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053FD5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0D29DD92" w14:textId="0130F29C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153</w:t>
            </w:r>
          </w:p>
        </w:tc>
        <w:tc>
          <w:tcPr>
            <w:tcW w:w="956" w:type="dxa"/>
          </w:tcPr>
          <w:p w14:paraId="1A25E2EA" w14:textId="1C8BD7A3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540348">
              <w:rPr>
                <w:rFonts w:ascii="Times" w:hAnsi="Times" w:cs="Times"/>
                <w:sz w:val="20"/>
                <w:szCs w:val="20"/>
              </w:rPr>
              <w:t>6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540348">
              <w:rPr>
                <w:rFonts w:ascii="Times" w:hAnsi="Times" w:cs="Times"/>
                <w:sz w:val="20"/>
                <w:szCs w:val="20"/>
              </w:rPr>
              <w:t>854</w:t>
            </w:r>
          </w:p>
        </w:tc>
        <w:tc>
          <w:tcPr>
            <w:tcW w:w="971" w:type="dxa"/>
          </w:tcPr>
          <w:p w14:paraId="3A7ED950" w14:textId="05032E4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540348">
              <w:rPr>
                <w:rFonts w:ascii="Times" w:hAnsi="Times" w:cs="Times"/>
                <w:sz w:val="20"/>
                <w:szCs w:val="20"/>
              </w:rPr>
              <w:t>613</w:t>
            </w:r>
          </w:p>
        </w:tc>
        <w:tc>
          <w:tcPr>
            <w:tcW w:w="2174" w:type="dxa"/>
          </w:tcPr>
          <w:p w14:paraId="2F63B5A5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732857F6" w14:textId="77777777" w:rsidTr="0043069B">
        <w:trPr>
          <w:trHeight w:val="106"/>
        </w:trPr>
        <w:tc>
          <w:tcPr>
            <w:tcW w:w="1271" w:type="dxa"/>
            <w:vMerge/>
            <w:vAlign w:val="center"/>
          </w:tcPr>
          <w:p w14:paraId="651AD607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5191C979" w14:textId="0F0F658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 xml:space="preserve">Artificial </w:t>
            </w:r>
            <w:r>
              <w:rPr>
                <w:rFonts w:ascii="Times" w:hAnsi="Times" w:cs="Times"/>
                <w:sz w:val="20"/>
                <w:szCs w:val="20"/>
              </w:rPr>
              <w:t>s</w:t>
            </w:r>
            <w:r w:rsidRPr="00BA4B38">
              <w:rPr>
                <w:rFonts w:ascii="Times" w:hAnsi="Times" w:cs="Times"/>
                <w:sz w:val="20"/>
                <w:szCs w:val="20"/>
              </w:rPr>
              <w:t>ea</w:t>
            </w:r>
            <w:r>
              <w:rPr>
                <w:rFonts w:ascii="Times" w:hAnsi="Times" w:cs="Times"/>
                <w:sz w:val="20"/>
                <w:szCs w:val="20"/>
              </w:rPr>
              <w:t xml:space="preserve"> salt</w:t>
            </w:r>
          </w:p>
        </w:tc>
        <w:tc>
          <w:tcPr>
            <w:tcW w:w="987" w:type="dxa"/>
            <w:vMerge/>
          </w:tcPr>
          <w:p w14:paraId="60EAF54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30CFB7B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2BC715E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0F9F605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D28E7CF" w14:textId="2546531E" w:rsidR="00C2171F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5</w:t>
            </w:r>
          </w:p>
          <w:p w14:paraId="0551CBD7" w14:textId="295D5ECF" w:rsidR="00C2171F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7.8</w:t>
            </w:r>
          </w:p>
          <w:p w14:paraId="6AD6F35C" w14:textId="7AEAFE48" w:rsidR="00C519C0" w:rsidRPr="00BA4B38" w:rsidRDefault="00C2171F" w:rsidP="00C2171F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7.1</w:t>
            </w:r>
          </w:p>
        </w:tc>
        <w:tc>
          <w:tcPr>
            <w:tcW w:w="705" w:type="dxa"/>
          </w:tcPr>
          <w:p w14:paraId="70407A6B" w14:textId="5F63E129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053FD5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74A54245" w14:textId="76324723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351</w:t>
            </w:r>
          </w:p>
        </w:tc>
        <w:tc>
          <w:tcPr>
            <w:tcW w:w="956" w:type="dxa"/>
          </w:tcPr>
          <w:p w14:paraId="02EC4463" w14:textId="7F95AB99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6.</w:t>
            </w:r>
            <w:r w:rsidR="00540348">
              <w:rPr>
                <w:rFonts w:ascii="Times" w:hAnsi="Times" w:cs="Times"/>
                <w:sz w:val="20"/>
                <w:szCs w:val="20"/>
              </w:rPr>
              <w:t>594</w:t>
            </w:r>
          </w:p>
        </w:tc>
        <w:tc>
          <w:tcPr>
            <w:tcW w:w="971" w:type="dxa"/>
          </w:tcPr>
          <w:p w14:paraId="3D082C0F" w14:textId="3E34D87F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540348">
              <w:rPr>
                <w:rFonts w:ascii="Times" w:hAnsi="Times" w:cs="Times"/>
                <w:sz w:val="20"/>
                <w:szCs w:val="20"/>
              </w:rPr>
              <w:t>8.339</w:t>
            </w:r>
          </w:p>
        </w:tc>
        <w:tc>
          <w:tcPr>
            <w:tcW w:w="2174" w:type="dxa"/>
          </w:tcPr>
          <w:p w14:paraId="7D8F07BA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2181BBE3" w14:textId="77777777" w:rsidTr="0043069B">
        <w:trPr>
          <w:trHeight w:val="122"/>
        </w:trPr>
        <w:tc>
          <w:tcPr>
            <w:tcW w:w="1271" w:type="dxa"/>
            <w:vMerge w:val="restart"/>
            <w:vAlign w:val="center"/>
          </w:tcPr>
          <w:p w14:paraId="6DC3800F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H</w:t>
            </w:r>
          </w:p>
          <w:p w14:paraId="0014BDDC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36C43E85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H4.5</w:t>
            </w:r>
          </w:p>
        </w:tc>
        <w:tc>
          <w:tcPr>
            <w:tcW w:w="987" w:type="dxa"/>
            <w:vMerge/>
          </w:tcPr>
          <w:p w14:paraId="219F447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</w:tcPr>
          <w:p w14:paraId="76136485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F (5, 12) = 0.7764</w:t>
            </w:r>
          </w:p>
          <w:p w14:paraId="61043ED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 w:val="restart"/>
          </w:tcPr>
          <w:p w14:paraId="7AEBE079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5, 12</w:t>
            </w:r>
          </w:p>
          <w:p w14:paraId="460F7366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 w:val="restart"/>
          </w:tcPr>
          <w:p w14:paraId="59CAEA3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5851</w:t>
            </w:r>
          </w:p>
          <w:p w14:paraId="5887475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2DB144B" w14:textId="610C4396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8</w:t>
            </w:r>
          </w:p>
          <w:p w14:paraId="49A64A9A" w14:textId="6A905F9D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7.5</w:t>
            </w:r>
          </w:p>
          <w:p w14:paraId="4EF5BB0A" w14:textId="2B7658F7" w:rsidR="00C519C0" w:rsidRPr="00BA4B38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7.8</w:t>
            </w:r>
          </w:p>
        </w:tc>
        <w:tc>
          <w:tcPr>
            <w:tcW w:w="705" w:type="dxa"/>
          </w:tcPr>
          <w:p w14:paraId="58C8EA3C" w14:textId="53431126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666" w:type="dxa"/>
          </w:tcPr>
          <w:p w14:paraId="2ECEF5E3" w14:textId="6AAD5F3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173</w:t>
            </w:r>
          </w:p>
        </w:tc>
        <w:tc>
          <w:tcPr>
            <w:tcW w:w="956" w:type="dxa"/>
          </w:tcPr>
          <w:p w14:paraId="54BBC321" w14:textId="32EDA966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2</w:t>
            </w:r>
            <w:r w:rsidR="00540348">
              <w:rPr>
                <w:rFonts w:ascii="Times" w:hAnsi="Times" w:cs="Times"/>
                <w:sz w:val="20"/>
                <w:szCs w:val="20"/>
              </w:rPr>
              <w:t>70</w:t>
            </w:r>
          </w:p>
        </w:tc>
        <w:tc>
          <w:tcPr>
            <w:tcW w:w="971" w:type="dxa"/>
          </w:tcPr>
          <w:p w14:paraId="4239B5A2" w14:textId="2B34ADCC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8.1</w:t>
            </w:r>
            <w:r w:rsidR="00540348">
              <w:rPr>
                <w:rFonts w:ascii="Times" w:hAnsi="Times" w:cs="Times"/>
                <w:sz w:val="20"/>
                <w:szCs w:val="20"/>
              </w:rPr>
              <w:t>30</w:t>
            </w:r>
          </w:p>
        </w:tc>
        <w:tc>
          <w:tcPr>
            <w:tcW w:w="2174" w:type="dxa"/>
          </w:tcPr>
          <w:p w14:paraId="3AF9F03A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2F5BAB0A" w14:textId="77777777" w:rsidTr="0043069B">
        <w:trPr>
          <w:trHeight w:val="192"/>
        </w:trPr>
        <w:tc>
          <w:tcPr>
            <w:tcW w:w="1271" w:type="dxa"/>
            <w:vMerge/>
            <w:vAlign w:val="center"/>
          </w:tcPr>
          <w:p w14:paraId="0911ACA4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0618B366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H5</w:t>
            </w:r>
          </w:p>
        </w:tc>
        <w:tc>
          <w:tcPr>
            <w:tcW w:w="987" w:type="dxa"/>
            <w:vMerge/>
          </w:tcPr>
          <w:p w14:paraId="7CA6FCC9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2D3C95B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08488080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60765B0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2E697D3C" w14:textId="202B0107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6.2</w:t>
            </w:r>
          </w:p>
          <w:p w14:paraId="1FF63C84" w14:textId="0948AB21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lastRenderedPageBreak/>
              <w:t>R2 – 17.8</w:t>
            </w:r>
          </w:p>
          <w:p w14:paraId="02FC93EE" w14:textId="00443438" w:rsidR="00C519C0" w:rsidRPr="00BA4B38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8.5</w:t>
            </w:r>
          </w:p>
        </w:tc>
        <w:tc>
          <w:tcPr>
            <w:tcW w:w="705" w:type="dxa"/>
          </w:tcPr>
          <w:p w14:paraId="378E3185" w14:textId="44155F7A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lastRenderedPageBreak/>
              <w:t>17.5</w:t>
            </w:r>
          </w:p>
        </w:tc>
        <w:tc>
          <w:tcPr>
            <w:tcW w:w="666" w:type="dxa"/>
          </w:tcPr>
          <w:p w14:paraId="650E9454" w14:textId="79FAFFAE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.1</w:t>
            </w:r>
            <w:r w:rsidR="008A3140">
              <w:rPr>
                <w:rFonts w:ascii="Times" w:hAnsi="Times" w:cs="Times"/>
                <w:sz w:val="20"/>
                <w:szCs w:val="20"/>
              </w:rPr>
              <w:t>79</w:t>
            </w:r>
          </w:p>
        </w:tc>
        <w:tc>
          <w:tcPr>
            <w:tcW w:w="956" w:type="dxa"/>
          </w:tcPr>
          <w:p w14:paraId="7B5D529F" w14:textId="26A59B94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540348">
              <w:rPr>
                <w:rFonts w:ascii="Times" w:hAnsi="Times" w:cs="Times"/>
                <w:sz w:val="20"/>
                <w:szCs w:val="20"/>
              </w:rPr>
              <w:t>4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540348">
              <w:rPr>
                <w:rFonts w:ascii="Times" w:hAnsi="Times" w:cs="Times"/>
                <w:sz w:val="20"/>
                <w:szCs w:val="20"/>
              </w:rPr>
              <w:t>571</w:t>
            </w:r>
          </w:p>
        </w:tc>
        <w:tc>
          <w:tcPr>
            <w:tcW w:w="971" w:type="dxa"/>
          </w:tcPr>
          <w:p w14:paraId="4637A47C" w14:textId="2F9FE183" w:rsidR="00C519C0" w:rsidRPr="00BA4B38" w:rsidRDefault="00540348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20.429</w:t>
            </w:r>
          </w:p>
        </w:tc>
        <w:tc>
          <w:tcPr>
            <w:tcW w:w="2174" w:type="dxa"/>
          </w:tcPr>
          <w:p w14:paraId="5FADF34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220707FC" w14:textId="77777777" w:rsidTr="0043069B">
        <w:trPr>
          <w:trHeight w:val="100"/>
        </w:trPr>
        <w:tc>
          <w:tcPr>
            <w:tcW w:w="1271" w:type="dxa"/>
            <w:vMerge/>
            <w:vAlign w:val="center"/>
          </w:tcPr>
          <w:p w14:paraId="6ABD5ED8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7DEC77DB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H6</w:t>
            </w:r>
          </w:p>
        </w:tc>
        <w:tc>
          <w:tcPr>
            <w:tcW w:w="987" w:type="dxa"/>
            <w:vMerge/>
          </w:tcPr>
          <w:p w14:paraId="73BF0245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01C6F8B2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493F803B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242740CA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33587DA4" w14:textId="32FE2CBE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8</w:t>
            </w:r>
          </w:p>
          <w:p w14:paraId="64D8D571" w14:textId="127EC321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8.2</w:t>
            </w:r>
          </w:p>
          <w:p w14:paraId="27755C38" w14:textId="5E810C35" w:rsidR="00C519C0" w:rsidRPr="00BA4B38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8.2</w:t>
            </w:r>
          </w:p>
        </w:tc>
        <w:tc>
          <w:tcPr>
            <w:tcW w:w="705" w:type="dxa"/>
          </w:tcPr>
          <w:p w14:paraId="10ED3856" w14:textId="2EC3C55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8.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7797027F" w14:textId="258A92DD" w:rsidR="00C519C0" w:rsidRPr="00BA4B38" w:rsidRDefault="008A3140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231</w:t>
            </w:r>
          </w:p>
        </w:tc>
        <w:tc>
          <w:tcPr>
            <w:tcW w:w="956" w:type="dxa"/>
          </w:tcPr>
          <w:p w14:paraId="7747B85F" w14:textId="7C4D3A0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4</w:t>
            </w:r>
            <w:r w:rsidR="00540348">
              <w:rPr>
                <w:rFonts w:ascii="Times" w:hAnsi="Times" w:cs="Times"/>
                <w:sz w:val="20"/>
                <w:szCs w:val="20"/>
              </w:rPr>
              <w:t>93</w:t>
            </w:r>
          </w:p>
        </w:tc>
        <w:tc>
          <w:tcPr>
            <w:tcW w:w="971" w:type="dxa"/>
          </w:tcPr>
          <w:p w14:paraId="157906A1" w14:textId="4350000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8.</w:t>
            </w:r>
            <w:r w:rsidR="00540348">
              <w:rPr>
                <w:rFonts w:ascii="Times" w:hAnsi="Times" w:cs="Times"/>
                <w:sz w:val="20"/>
                <w:szCs w:val="20"/>
              </w:rPr>
              <w:t>640</w:t>
            </w:r>
          </w:p>
        </w:tc>
        <w:tc>
          <w:tcPr>
            <w:tcW w:w="2174" w:type="dxa"/>
          </w:tcPr>
          <w:p w14:paraId="5F001A8A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51A830D2" w14:textId="77777777" w:rsidTr="0043069B">
        <w:trPr>
          <w:trHeight w:val="124"/>
        </w:trPr>
        <w:tc>
          <w:tcPr>
            <w:tcW w:w="1271" w:type="dxa"/>
            <w:vMerge/>
            <w:vAlign w:val="center"/>
          </w:tcPr>
          <w:p w14:paraId="02CA1EF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1F11FFEF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H7</w:t>
            </w:r>
          </w:p>
        </w:tc>
        <w:tc>
          <w:tcPr>
            <w:tcW w:w="987" w:type="dxa"/>
            <w:vMerge/>
          </w:tcPr>
          <w:p w14:paraId="10943B6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21B6FAF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03C79454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1A921AE2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AD0B234" w14:textId="782B0FFA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2</w:t>
            </w:r>
          </w:p>
          <w:p w14:paraId="035129F2" w14:textId="59B5301A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8.0</w:t>
            </w:r>
          </w:p>
          <w:p w14:paraId="579B9D99" w14:textId="00C8487B" w:rsidR="00C519C0" w:rsidRPr="00BA4B38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8.0</w:t>
            </w:r>
          </w:p>
        </w:tc>
        <w:tc>
          <w:tcPr>
            <w:tcW w:w="705" w:type="dxa"/>
          </w:tcPr>
          <w:p w14:paraId="721E04B3" w14:textId="5C5F85C4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666" w:type="dxa"/>
          </w:tcPr>
          <w:p w14:paraId="04A73480" w14:textId="0DFEC086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462</w:t>
            </w:r>
          </w:p>
        </w:tc>
        <w:tc>
          <w:tcPr>
            <w:tcW w:w="956" w:type="dxa"/>
          </w:tcPr>
          <w:p w14:paraId="1D95D484" w14:textId="7A4BE72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540348">
              <w:rPr>
                <w:rFonts w:ascii="Times" w:hAnsi="Times" w:cs="Times"/>
                <w:sz w:val="20"/>
                <w:szCs w:val="20"/>
              </w:rPr>
              <w:t>6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540348">
              <w:rPr>
                <w:rFonts w:ascii="Times" w:hAnsi="Times" w:cs="Times"/>
                <w:sz w:val="20"/>
                <w:szCs w:val="20"/>
              </w:rPr>
              <w:t>586</w:t>
            </w:r>
          </w:p>
        </w:tc>
        <w:tc>
          <w:tcPr>
            <w:tcW w:w="971" w:type="dxa"/>
          </w:tcPr>
          <w:p w14:paraId="18068068" w14:textId="469EC48B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8.</w:t>
            </w:r>
            <w:r w:rsidR="00540348">
              <w:rPr>
                <w:rFonts w:ascii="Times" w:hAnsi="Times" w:cs="Times"/>
                <w:sz w:val="20"/>
                <w:szCs w:val="20"/>
              </w:rPr>
              <w:t>881</w:t>
            </w:r>
          </w:p>
        </w:tc>
        <w:tc>
          <w:tcPr>
            <w:tcW w:w="2174" w:type="dxa"/>
          </w:tcPr>
          <w:p w14:paraId="4C78CEF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66832E90" w14:textId="77777777" w:rsidTr="0043069B">
        <w:trPr>
          <w:trHeight w:val="158"/>
        </w:trPr>
        <w:tc>
          <w:tcPr>
            <w:tcW w:w="1271" w:type="dxa"/>
            <w:vMerge/>
            <w:vAlign w:val="center"/>
          </w:tcPr>
          <w:p w14:paraId="3C65BB6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25D2894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H8</w:t>
            </w:r>
          </w:p>
        </w:tc>
        <w:tc>
          <w:tcPr>
            <w:tcW w:w="987" w:type="dxa"/>
            <w:vMerge/>
          </w:tcPr>
          <w:p w14:paraId="18EA1BA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68329BF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78975B6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619B63F9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5D4DD5FB" w14:textId="1584CF7F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2</w:t>
            </w:r>
          </w:p>
          <w:p w14:paraId="0E16F1E0" w14:textId="2C3801BD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7.5</w:t>
            </w:r>
          </w:p>
          <w:p w14:paraId="16DD03FA" w14:textId="5D08A219" w:rsidR="00C519C0" w:rsidRPr="00BA4B38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7.5</w:t>
            </w:r>
          </w:p>
        </w:tc>
        <w:tc>
          <w:tcPr>
            <w:tcW w:w="705" w:type="dxa"/>
          </w:tcPr>
          <w:p w14:paraId="21573F92" w14:textId="48D8189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053FD5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666" w:type="dxa"/>
          </w:tcPr>
          <w:p w14:paraId="2B2E7E09" w14:textId="4CEE370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173</w:t>
            </w:r>
          </w:p>
        </w:tc>
        <w:tc>
          <w:tcPr>
            <w:tcW w:w="956" w:type="dxa"/>
          </w:tcPr>
          <w:p w14:paraId="31A5E960" w14:textId="6554AE0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6.</w:t>
            </w:r>
            <w:r w:rsidR="00540348">
              <w:rPr>
                <w:rFonts w:ascii="Times" w:hAnsi="Times" w:cs="Times"/>
                <w:sz w:val="20"/>
                <w:szCs w:val="20"/>
              </w:rPr>
              <w:t>970</w:t>
            </w:r>
          </w:p>
        </w:tc>
        <w:tc>
          <w:tcPr>
            <w:tcW w:w="971" w:type="dxa"/>
          </w:tcPr>
          <w:p w14:paraId="44F6D401" w14:textId="56B4CA2F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8</w:t>
            </w:r>
            <w:r w:rsidR="00540348">
              <w:rPr>
                <w:rFonts w:ascii="Times" w:hAnsi="Times" w:cs="Times"/>
                <w:sz w:val="20"/>
                <w:szCs w:val="20"/>
              </w:rPr>
              <w:t>30</w:t>
            </w:r>
          </w:p>
        </w:tc>
        <w:tc>
          <w:tcPr>
            <w:tcW w:w="2174" w:type="dxa"/>
          </w:tcPr>
          <w:p w14:paraId="4C2FF2D2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5E3307D5" w14:textId="77777777" w:rsidTr="0043069B">
        <w:trPr>
          <w:trHeight w:val="192"/>
        </w:trPr>
        <w:tc>
          <w:tcPr>
            <w:tcW w:w="1271" w:type="dxa"/>
            <w:vMerge/>
            <w:vAlign w:val="center"/>
          </w:tcPr>
          <w:p w14:paraId="519E471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4019419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pH9</w:t>
            </w:r>
          </w:p>
        </w:tc>
        <w:tc>
          <w:tcPr>
            <w:tcW w:w="987" w:type="dxa"/>
            <w:vMerge/>
          </w:tcPr>
          <w:p w14:paraId="23F57B8C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  <w:vMerge/>
          </w:tcPr>
          <w:p w14:paraId="1B9166DB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14:paraId="34238D7E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79" w:type="dxa"/>
            <w:vMerge/>
          </w:tcPr>
          <w:p w14:paraId="52F7DB8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155" w:type="dxa"/>
          </w:tcPr>
          <w:p w14:paraId="045C5DDF" w14:textId="5CEA058E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7.4</w:t>
            </w:r>
          </w:p>
          <w:p w14:paraId="6689E577" w14:textId="14055B52" w:rsidR="005768A3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7.0</w:t>
            </w:r>
          </w:p>
          <w:p w14:paraId="4BB601FC" w14:textId="029C9330" w:rsidR="00C519C0" w:rsidRPr="00BA4B38" w:rsidRDefault="005768A3" w:rsidP="005768A3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7.6</w:t>
            </w:r>
          </w:p>
        </w:tc>
        <w:tc>
          <w:tcPr>
            <w:tcW w:w="705" w:type="dxa"/>
          </w:tcPr>
          <w:p w14:paraId="09AD0809" w14:textId="614FA864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053FD5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4E19F3C5" w14:textId="48065CB5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8A3140">
              <w:rPr>
                <w:rFonts w:ascii="Times" w:hAnsi="Times" w:cs="Times"/>
                <w:sz w:val="20"/>
                <w:szCs w:val="20"/>
              </w:rPr>
              <w:t>306</w:t>
            </w:r>
          </w:p>
        </w:tc>
        <w:tc>
          <w:tcPr>
            <w:tcW w:w="956" w:type="dxa"/>
          </w:tcPr>
          <w:p w14:paraId="54A9B6BD" w14:textId="13E6790D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6.</w:t>
            </w:r>
            <w:r w:rsidR="00540348">
              <w:rPr>
                <w:rFonts w:ascii="Times" w:hAnsi="Times" w:cs="Times"/>
                <w:sz w:val="20"/>
                <w:szCs w:val="20"/>
              </w:rPr>
              <w:t>574</w:t>
            </w:r>
          </w:p>
        </w:tc>
        <w:tc>
          <w:tcPr>
            <w:tcW w:w="971" w:type="dxa"/>
          </w:tcPr>
          <w:p w14:paraId="0DD45943" w14:textId="001C0035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540348">
              <w:rPr>
                <w:rFonts w:ascii="Times" w:hAnsi="Times" w:cs="Times"/>
                <w:sz w:val="20"/>
                <w:szCs w:val="20"/>
              </w:rPr>
              <w:t>8.092</w:t>
            </w:r>
          </w:p>
        </w:tc>
        <w:tc>
          <w:tcPr>
            <w:tcW w:w="2174" w:type="dxa"/>
          </w:tcPr>
          <w:p w14:paraId="267128B2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S</w:t>
            </w:r>
          </w:p>
        </w:tc>
      </w:tr>
      <w:tr w:rsidR="00C519C0" w:rsidRPr="00BA4B38" w14:paraId="70BBD4E7" w14:textId="77777777" w:rsidTr="0043069B">
        <w:trPr>
          <w:trHeight w:val="90"/>
        </w:trPr>
        <w:tc>
          <w:tcPr>
            <w:tcW w:w="1271" w:type="dxa"/>
            <w:vMerge w:val="restart"/>
            <w:vAlign w:val="center"/>
          </w:tcPr>
          <w:p w14:paraId="7E645CE3" w14:textId="6922CADF" w:rsidR="00C519C0" w:rsidRPr="00BA4B38" w:rsidRDefault="00C519C0" w:rsidP="00BA31BB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Aerobic vs Anaerobic</w:t>
            </w:r>
          </w:p>
        </w:tc>
        <w:tc>
          <w:tcPr>
            <w:tcW w:w="1612" w:type="dxa"/>
          </w:tcPr>
          <w:p w14:paraId="6B4C6A12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Aerobic</w:t>
            </w:r>
          </w:p>
        </w:tc>
        <w:tc>
          <w:tcPr>
            <w:tcW w:w="987" w:type="dxa"/>
            <w:vMerge w:val="restart"/>
            <w:vAlign w:val="center"/>
          </w:tcPr>
          <w:p w14:paraId="6D8E2D3F" w14:textId="5FEFE698" w:rsidR="00C519C0" w:rsidRPr="00BA4B38" w:rsidRDefault="00C519C0" w:rsidP="00BA31BB">
            <w:pPr>
              <w:jc w:val="both"/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 xml:space="preserve">Unpaired </w:t>
            </w:r>
            <w:r>
              <w:rPr>
                <w:rFonts w:ascii="Times" w:hAnsi="Times" w:cs="Times"/>
                <w:sz w:val="20"/>
                <w:szCs w:val="20"/>
              </w:rPr>
              <w:t>t-</w:t>
            </w:r>
            <w:r w:rsidRPr="00BA4B38">
              <w:rPr>
                <w:rFonts w:ascii="Times" w:hAnsi="Times" w:cs="Times"/>
                <w:sz w:val="20"/>
                <w:szCs w:val="20"/>
              </w:rPr>
              <w:t>test</w:t>
            </w:r>
          </w:p>
        </w:tc>
        <w:tc>
          <w:tcPr>
            <w:tcW w:w="979" w:type="dxa"/>
          </w:tcPr>
          <w:p w14:paraId="026ABBB5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t = 10.45</w:t>
            </w:r>
          </w:p>
        </w:tc>
        <w:tc>
          <w:tcPr>
            <w:tcW w:w="1112" w:type="dxa"/>
          </w:tcPr>
          <w:p w14:paraId="53AFBEEF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79" w:type="dxa"/>
          </w:tcPr>
          <w:p w14:paraId="183CA8CD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0002</w:t>
            </w:r>
          </w:p>
        </w:tc>
        <w:tc>
          <w:tcPr>
            <w:tcW w:w="1155" w:type="dxa"/>
          </w:tcPr>
          <w:p w14:paraId="0DD84928" w14:textId="76EB5AF5" w:rsidR="005D68DC" w:rsidRDefault="005D68DC" w:rsidP="005D68D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8.2</w:t>
            </w:r>
          </w:p>
          <w:p w14:paraId="3D7B3F2D" w14:textId="7B833AAC" w:rsidR="005D68DC" w:rsidRDefault="005D68DC" w:rsidP="005D68D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8.5</w:t>
            </w:r>
          </w:p>
          <w:p w14:paraId="120B5BA3" w14:textId="0EF8720E" w:rsidR="00C519C0" w:rsidRPr="00BA4B38" w:rsidRDefault="005D68DC" w:rsidP="005D68D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9.2</w:t>
            </w:r>
          </w:p>
        </w:tc>
        <w:tc>
          <w:tcPr>
            <w:tcW w:w="705" w:type="dxa"/>
          </w:tcPr>
          <w:p w14:paraId="6A248002" w14:textId="2724AB29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8.</w:t>
            </w:r>
            <w:r w:rsidR="00053FD5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666" w:type="dxa"/>
          </w:tcPr>
          <w:p w14:paraId="154FCE21" w14:textId="2826DA07" w:rsidR="00C519C0" w:rsidRPr="00BA4B38" w:rsidRDefault="00053FD5" w:rsidP="00A739F9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0.513</w:t>
            </w:r>
          </w:p>
        </w:tc>
        <w:tc>
          <w:tcPr>
            <w:tcW w:w="956" w:type="dxa"/>
          </w:tcPr>
          <w:p w14:paraId="31A39611" w14:textId="5F82FCB1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7.</w:t>
            </w:r>
            <w:r w:rsidR="00F87B3F">
              <w:rPr>
                <w:rFonts w:ascii="Times" w:hAnsi="Times" w:cs="Times"/>
                <w:sz w:val="20"/>
                <w:szCs w:val="20"/>
              </w:rPr>
              <w:t>359</w:t>
            </w:r>
          </w:p>
        </w:tc>
        <w:tc>
          <w:tcPr>
            <w:tcW w:w="971" w:type="dxa"/>
          </w:tcPr>
          <w:p w14:paraId="6BC0C7FD" w14:textId="04466B71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9.</w:t>
            </w:r>
            <w:r w:rsidR="00F87B3F">
              <w:rPr>
                <w:rFonts w:ascii="Times" w:hAnsi="Times" w:cs="Times"/>
                <w:sz w:val="20"/>
                <w:szCs w:val="20"/>
              </w:rPr>
              <w:t>908</w:t>
            </w:r>
          </w:p>
        </w:tc>
        <w:tc>
          <w:tcPr>
            <w:tcW w:w="2174" w:type="dxa"/>
          </w:tcPr>
          <w:p w14:paraId="5DC52F7E" w14:textId="70B9996D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</w:t>
            </w:r>
            <w:r>
              <w:rPr>
                <w:rFonts w:ascii="Times" w:hAnsi="Times" w:cs="Times"/>
                <w:sz w:val="20"/>
                <w:szCs w:val="20"/>
              </w:rPr>
              <w:t>A</w:t>
            </w:r>
          </w:p>
        </w:tc>
      </w:tr>
      <w:tr w:rsidR="00C519C0" w:rsidRPr="00BA4B38" w14:paraId="6F1F8576" w14:textId="77777777" w:rsidTr="0043069B">
        <w:trPr>
          <w:trHeight w:val="135"/>
        </w:trPr>
        <w:tc>
          <w:tcPr>
            <w:tcW w:w="1271" w:type="dxa"/>
            <w:vMerge/>
          </w:tcPr>
          <w:p w14:paraId="70E3A3D7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612" w:type="dxa"/>
          </w:tcPr>
          <w:p w14:paraId="68116E1B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Anaerobic</w:t>
            </w:r>
          </w:p>
        </w:tc>
        <w:tc>
          <w:tcPr>
            <w:tcW w:w="987" w:type="dxa"/>
            <w:vMerge/>
          </w:tcPr>
          <w:p w14:paraId="7FB9FD83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979" w:type="dxa"/>
          </w:tcPr>
          <w:p w14:paraId="1D3F8686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t = 10.45</w:t>
            </w:r>
          </w:p>
        </w:tc>
        <w:tc>
          <w:tcPr>
            <w:tcW w:w="1112" w:type="dxa"/>
          </w:tcPr>
          <w:p w14:paraId="291886F1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879" w:type="dxa"/>
          </w:tcPr>
          <w:p w14:paraId="2CFD913C" w14:textId="77777777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0002</w:t>
            </w:r>
          </w:p>
        </w:tc>
        <w:tc>
          <w:tcPr>
            <w:tcW w:w="1155" w:type="dxa"/>
          </w:tcPr>
          <w:p w14:paraId="34A74DFE" w14:textId="1002C8AD" w:rsidR="0096332C" w:rsidRDefault="0096332C" w:rsidP="0096332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1 – 12.8</w:t>
            </w:r>
          </w:p>
          <w:p w14:paraId="1167DB53" w14:textId="513BF623" w:rsidR="0096332C" w:rsidRDefault="0096332C" w:rsidP="0096332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2 – 13.5</w:t>
            </w:r>
          </w:p>
          <w:p w14:paraId="6CDF2693" w14:textId="0E367110" w:rsidR="00C519C0" w:rsidRPr="00BA4B38" w:rsidRDefault="0096332C" w:rsidP="0096332C">
            <w:pPr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3 – 14.1</w:t>
            </w:r>
          </w:p>
        </w:tc>
        <w:tc>
          <w:tcPr>
            <w:tcW w:w="705" w:type="dxa"/>
          </w:tcPr>
          <w:p w14:paraId="16B981CB" w14:textId="259029B0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3.</w:t>
            </w:r>
            <w:r w:rsidR="00053FD5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666" w:type="dxa"/>
          </w:tcPr>
          <w:p w14:paraId="65B4F7CD" w14:textId="6904005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0.</w:t>
            </w:r>
            <w:r w:rsidR="00053FD5">
              <w:rPr>
                <w:rFonts w:ascii="Times" w:hAnsi="Times" w:cs="Times"/>
                <w:sz w:val="20"/>
                <w:szCs w:val="20"/>
              </w:rPr>
              <w:t>651</w:t>
            </w:r>
          </w:p>
        </w:tc>
        <w:tc>
          <w:tcPr>
            <w:tcW w:w="956" w:type="dxa"/>
          </w:tcPr>
          <w:p w14:paraId="6A935002" w14:textId="0EB6ADB9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3A537F">
              <w:rPr>
                <w:rFonts w:ascii="Times" w:hAnsi="Times" w:cs="Times"/>
                <w:sz w:val="20"/>
                <w:szCs w:val="20"/>
              </w:rPr>
              <w:t>1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3A537F">
              <w:rPr>
                <w:rFonts w:ascii="Times" w:hAnsi="Times" w:cs="Times"/>
                <w:sz w:val="20"/>
                <w:szCs w:val="20"/>
              </w:rPr>
              <w:t>850</w:t>
            </w:r>
          </w:p>
        </w:tc>
        <w:tc>
          <w:tcPr>
            <w:tcW w:w="971" w:type="dxa"/>
          </w:tcPr>
          <w:p w14:paraId="30714314" w14:textId="0B5A1202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1</w:t>
            </w:r>
            <w:r w:rsidR="003A537F">
              <w:rPr>
                <w:rFonts w:ascii="Times" w:hAnsi="Times" w:cs="Times"/>
                <w:sz w:val="20"/>
                <w:szCs w:val="20"/>
              </w:rPr>
              <w:t>5</w:t>
            </w:r>
            <w:r w:rsidRPr="00BA4B38">
              <w:rPr>
                <w:rFonts w:ascii="Times" w:hAnsi="Times" w:cs="Times"/>
                <w:sz w:val="20"/>
                <w:szCs w:val="20"/>
              </w:rPr>
              <w:t>.</w:t>
            </w:r>
            <w:r w:rsidR="003A537F">
              <w:rPr>
                <w:rFonts w:ascii="Times" w:hAnsi="Times" w:cs="Times"/>
                <w:sz w:val="20"/>
                <w:szCs w:val="20"/>
              </w:rPr>
              <w:t>083</w:t>
            </w:r>
          </w:p>
        </w:tc>
        <w:tc>
          <w:tcPr>
            <w:tcW w:w="2174" w:type="dxa"/>
          </w:tcPr>
          <w:p w14:paraId="042734C1" w14:textId="79CFBDE1" w:rsidR="00C519C0" w:rsidRPr="00BA4B38" w:rsidRDefault="00C519C0" w:rsidP="00A739F9">
            <w:pPr>
              <w:rPr>
                <w:rFonts w:ascii="Times" w:hAnsi="Times" w:cs="Times"/>
                <w:sz w:val="20"/>
                <w:szCs w:val="20"/>
              </w:rPr>
            </w:pPr>
            <w:r w:rsidRPr="00BA4B38">
              <w:rPr>
                <w:rFonts w:ascii="Times" w:hAnsi="Times" w:cs="Times"/>
                <w:sz w:val="20"/>
                <w:szCs w:val="20"/>
              </w:rPr>
              <w:t>N</w:t>
            </w:r>
            <w:r>
              <w:rPr>
                <w:rFonts w:ascii="Times" w:hAnsi="Times" w:cs="Times"/>
                <w:sz w:val="20"/>
                <w:szCs w:val="20"/>
              </w:rPr>
              <w:t>A</w:t>
            </w:r>
          </w:p>
        </w:tc>
      </w:tr>
    </w:tbl>
    <w:bookmarkEnd w:id="1"/>
    <w:p w14:paraId="3F42B0C6" w14:textId="578D63DB" w:rsidR="0053763E" w:rsidRDefault="002B660C" w:rsidP="00BA31BB">
      <w:pPr>
        <w:tabs>
          <w:tab w:val="left" w:pos="593"/>
        </w:tabs>
        <w:spacing w:after="0" w:line="240" w:lineRule="auto"/>
        <w:contextualSpacing/>
        <w:rPr>
          <w:rFonts w:ascii="Times" w:eastAsia="Calibri" w:hAnsi="Times" w:cs="Times"/>
          <w:kern w:val="0"/>
          <w:sz w:val="20"/>
          <w:szCs w:val="20"/>
          <w14:ligatures w14:val="none"/>
        </w:rPr>
      </w:pPr>
      <w:r>
        <w:rPr>
          <w:rFonts w:ascii="Times" w:eastAsia="Calibri" w:hAnsi="Times" w:cs="Times"/>
          <w:kern w:val="0"/>
          <w:sz w:val="20"/>
          <w:szCs w:val="20"/>
          <w14:ligatures w14:val="none"/>
        </w:rPr>
        <w:t>NS – Not significant</w:t>
      </w:r>
    </w:p>
    <w:p w14:paraId="7C847A7C" w14:textId="2C2FF3D4" w:rsidR="0053763E" w:rsidRDefault="002B660C" w:rsidP="00C53C52">
      <w:pPr>
        <w:tabs>
          <w:tab w:val="left" w:pos="593"/>
        </w:tabs>
        <w:spacing w:after="0" w:line="240" w:lineRule="auto"/>
        <w:contextualSpacing/>
        <w:rPr>
          <w:rFonts w:ascii="Times" w:eastAsia="Calibri" w:hAnsi="Times" w:cs="Times"/>
          <w:kern w:val="0"/>
          <w:sz w:val="20"/>
          <w:szCs w:val="20"/>
          <w14:ligatures w14:val="none"/>
        </w:rPr>
      </w:pPr>
      <w:r>
        <w:rPr>
          <w:rFonts w:ascii="Times" w:eastAsia="Calibri" w:hAnsi="Times" w:cs="Times"/>
          <w:kern w:val="0"/>
          <w:sz w:val="20"/>
          <w:szCs w:val="20"/>
          <w14:ligatures w14:val="none"/>
        </w:rPr>
        <w:t>NA – Not applicable</w:t>
      </w:r>
    </w:p>
    <w:p w14:paraId="015BF018" w14:textId="77777777" w:rsidR="0053763E" w:rsidRDefault="0053763E" w:rsidP="0053763E">
      <w:pPr>
        <w:spacing w:after="0" w:line="480" w:lineRule="auto"/>
        <w:contextualSpacing/>
        <w:jc w:val="right"/>
        <w:rPr>
          <w:rFonts w:ascii="Times" w:eastAsia="Calibri" w:hAnsi="Times" w:cs="Times"/>
          <w:kern w:val="0"/>
          <w:sz w:val="20"/>
          <w:szCs w:val="20"/>
          <w14:ligatures w14:val="none"/>
        </w:rPr>
      </w:pPr>
    </w:p>
    <w:p w14:paraId="5E503DAC" w14:textId="559D76F2" w:rsidR="006E04AE" w:rsidRPr="0053763E" w:rsidRDefault="0053763E" w:rsidP="006E04AE">
      <w:pPr>
        <w:spacing w:line="259" w:lineRule="auto"/>
        <w:jc w:val="both"/>
        <w:rPr>
          <w:rFonts w:ascii="Times" w:eastAsia="Aptos" w:hAnsi="Times" w:cs="Times"/>
        </w:rPr>
      </w:pPr>
      <w:r>
        <w:rPr>
          <w:rFonts w:ascii="Times" w:eastAsia="Calibri" w:hAnsi="Times" w:cs="Times"/>
          <w:kern w:val="0"/>
          <w:sz w:val="20"/>
          <w:szCs w:val="20"/>
          <w14:ligatures w14:val="none"/>
        </w:rPr>
        <w:tab/>
      </w:r>
    </w:p>
    <w:p w14:paraId="5339071C" w14:textId="168370E9" w:rsidR="0053763E" w:rsidRPr="0053763E" w:rsidRDefault="0053763E" w:rsidP="0053763E">
      <w:pPr>
        <w:rPr>
          <w:rFonts w:ascii="Times" w:eastAsia="Aptos" w:hAnsi="Times" w:cs="Times"/>
        </w:rPr>
      </w:pPr>
    </w:p>
    <w:p w14:paraId="6864AEAD" w14:textId="4DD2A399" w:rsidR="0053763E" w:rsidRPr="00BA4B38" w:rsidRDefault="0053763E" w:rsidP="0053763E">
      <w:pPr>
        <w:tabs>
          <w:tab w:val="left" w:pos="636"/>
        </w:tabs>
        <w:spacing w:after="0" w:line="480" w:lineRule="auto"/>
        <w:contextualSpacing/>
        <w:rPr>
          <w:rFonts w:ascii="Times" w:eastAsia="Calibri" w:hAnsi="Times" w:cs="Times"/>
          <w:kern w:val="0"/>
          <w14:ligatures w14:val="none"/>
        </w:rPr>
      </w:pPr>
    </w:p>
    <w:p w14:paraId="20A1B645" w14:textId="20C84A6B" w:rsidR="00BA4B38" w:rsidRPr="00E66C78" w:rsidRDefault="00BA4B38" w:rsidP="00BA4B38">
      <w:pPr>
        <w:tabs>
          <w:tab w:val="left" w:pos="1749"/>
        </w:tabs>
        <w:rPr>
          <w:rFonts w:ascii="Times" w:hAnsi="Times" w:cs="Times"/>
        </w:rPr>
      </w:pPr>
    </w:p>
    <w:sectPr w:rsidR="00BA4B38" w:rsidRPr="00E66C78" w:rsidSect="009441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18B3F" w14:textId="77777777" w:rsidR="00FC266F" w:rsidRDefault="00FC266F" w:rsidP="00331C4F">
      <w:pPr>
        <w:spacing w:after="0" w:line="240" w:lineRule="auto"/>
      </w:pPr>
      <w:r>
        <w:separator/>
      </w:r>
    </w:p>
  </w:endnote>
  <w:endnote w:type="continuationSeparator" w:id="0">
    <w:p w14:paraId="26C2A5B1" w14:textId="77777777" w:rsidR="00FC266F" w:rsidRDefault="00FC266F" w:rsidP="00331C4F">
      <w:pPr>
        <w:spacing w:after="0" w:line="240" w:lineRule="auto"/>
      </w:pPr>
      <w:r>
        <w:continuationSeparator/>
      </w:r>
    </w:p>
  </w:endnote>
  <w:endnote w:type="continuationNotice" w:id="1">
    <w:p w14:paraId="09E39631" w14:textId="77777777" w:rsidR="00FC266F" w:rsidRDefault="00FC26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A279D" w14:textId="77777777" w:rsidR="00FC266F" w:rsidRDefault="00FC266F" w:rsidP="00331C4F">
      <w:pPr>
        <w:spacing w:after="0" w:line="240" w:lineRule="auto"/>
      </w:pPr>
      <w:r>
        <w:separator/>
      </w:r>
    </w:p>
  </w:footnote>
  <w:footnote w:type="continuationSeparator" w:id="0">
    <w:p w14:paraId="258B4BB1" w14:textId="77777777" w:rsidR="00FC266F" w:rsidRDefault="00FC266F" w:rsidP="00331C4F">
      <w:pPr>
        <w:spacing w:after="0" w:line="240" w:lineRule="auto"/>
      </w:pPr>
      <w:r>
        <w:continuationSeparator/>
      </w:r>
    </w:p>
  </w:footnote>
  <w:footnote w:type="continuationNotice" w:id="1">
    <w:p w14:paraId="13F015B0" w14:textId="77777777" w:rsidR="00FC266F" w:rsidRDefault="00FC26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E0E60"/>
    <w:multiLevelType w:val="hybridMultilevel"/>
    <w:tmpl w:val="2FAE88B6"/>
    <w:lvl w:ilvl="0" w:tplc="965A79D4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45263"/>
    <w:multiLevelType w:val="hybridMultilevel"/>
    <w:tmpl w:val="BBF8D2B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951988"/>
    <w:multiLevelType w:val="hybridMultilevel"/>
    <w:tmpl w:val="E976F92C"/>
    <w:lvl w:ilvl="0" w:tplc="E2AA0FD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B58DB"/>
    <w:multiLevelType w:val="hybridMultilevel"/>
    <w:tmpl w:val="22B61A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F7D47"/>
    <w:multiLevelType w:val="multilevel"/>
    <w:tmpl w:val="B0CAD8BA"/>
    <w:lvl w:ilvl="0">
      <w:start w:val="3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08A7973"/>
    <w:multiLevelType w:val="hybridMultilevel"/>
    <w:tmpl w:val="2E8C1288"/>
    <w:lvl w:ilvl="0" w:tplc="0C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AB7437"/>
    <w:multiLevelType w:val="hybridMultilevel"/>
    <w:tmpl w:val="1340E9F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50730"/>
    <w:multiLevelType w:val="hybridMultilevel"/>
    <w:tmpl w:val="AB14C58A"/>
    <w:lvl w:ilvl="0" w:tplc="22EAEAC8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E63E94"/>
    <w:multiLevelType w:val="hybridMultilevel"/>
    <w:tmpl w:val="DBB8B03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CD468E"/>
    <w:multiLevelType w:val="hybridMultilevel"/>
    <w:tmpl w:val="14C62ED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A3EEC"/>
    <w:multiLevelType w:val="hybridMultilevel"/>
    <w:tmpl w:val="506CC4C2"/>
    <w:lvl w:ilvl="0" w:tplc="75FE1498">
      <w:start w:val="9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45B64"/>
    <w:multiLevelType w:val="hybridMultilevel"/>
    <w:tmpl w:val="BE2EA14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447E68"/>
    <w:multiLevelType w:val="hybridMultilevel"/>
    <w:tmpl w:val="A59274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A7361D"/>
    <w:multiLevelType w:val="hybridMultilevel"/>
    <w:tmpl w:val="8FD665F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6B348D"/>
    <w:multiLevelType w:val="hybridMultilevel"/>
    <w:tmpl w:val="42B0D49E"/>
    <w:lvl w:ilvl="0" w:tplc="184A2DC4">
      <w:start w:val="96"/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8A656A6"/>
    <w:multiLevelType w:val="hybridMultilevel"/>
    <w:tmpl w:val="C35E9E8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3A1962"/>
    <w:multiLevelType w:val="hybridMultilevel"/>
    <w:tmpl w:val="36363C04"/>
    <w:lvl w:ilvl="0" w:tplc="8C70463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01AFC"/>
    <w:multiLevelType w:val="hybridMultilevel"/>
    <w:tmpl w:val="BEDA39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8186F"/>
    <w:multiLevelType w:val="hybridMultilevel"/>
    <w:tmpl w:val="BE2C5502"/>
    <w:lvl w:ilvl="0" w:tplc="7F42A606">
      <w:start w:val="19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D276409"/>
    <w:multiLevelType w:val="hybridMultilevel"/>
    <w:tmpl w:val="0CDEF6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BD3ABB"/>
    <w:multiLevelType w:val="multilevel"/>
    <w:tmpl w:val="B928D4F8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617A4D48"/>
    <w:multiLevelType w:val="hybridMultilevel"/>
    <w:tmpl w:val="2FB6DC0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37BE1"/>
    <w:multiLevelType w:val="hybridMultilevel"/>
    <w:tmpl w:val="5F4C6D12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C3F75"/>
    <w:multiLevelType w:val="hybridMultilevel"/>
    <w:tmpl w:val="FEE8C4EC"/>
    <w:lvl w:ilvl="0" w:tplc="1A5827B0">
      <w:start w:val="1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553704"/>
    <w:multiLevelType w:val="hybridMultilevel"/>
    <w:tmpl w:val="4B0C63A6"/>
    <w:lvl w:ilvl="0" w:tplc="C84C8218">
      <w:start w:val="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216703"/>
    <w:multiLevelType w:val="hybridMultilevel"/>
    <w:tmpl w:val="1660A276"/>
    <w:lvl w:ilvl="0" w:tplc="06CE5EE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5C4D05"/>
    <w:multiLevelType w:val="hybridMultilevel"/>
    <w:tmpl w:val="A6B29056"/>
    <w:lvl w:ilvl="0" w:tplc="9AEAA26C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C3787"/>
    <w:multiLevelType w:val="multilevel"/>
    <w:tmpl w:val="0D84F8DE"/>
    <w:lvl w:ilvl="0">
      <w:start w:val="9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29122985">
    <w:abstractNumId w:val="3"/>
  </w:num>
  <w:num w:numId="2" w16cid:durableId="1341007452">
    <w:abstractNumId w:val="15"/>
  </w:num>
  <w:num w:numId="3" w16cid:durableId="1405764201">
    <w:abstractNumId w:val="13"/>
  </w:num>
  <w:num w:numId="4" w16cid:durableId="496921346">
    <w:abstractNumId w:val="6"/>
  </w:num>
  <w:num w:numId="5" w16cid:durableId="41563335">
    <w:abstractNumId w:val="22"/>
  </w:num>
  <w:num w:numId="6" w16cid:durableId="1412581726">
    <w:abstractNumId w:val="11"/>
  </w:num>
  <w:num w:numId="7" w16cid:durableId="2088795495">
    <w:abstractNumId w:val="9"/>
  </w:num>
  <w:num w:numId="8" w16cid:durableId="454755614">
    <w:abstractNumId w:val="1"/>
  </w:num>
  <w:num w:numId="9" w16cid:durableId="672026574">
    <w:abstractNumId w:val="21"/>
  </w:num>
  <w:num w:numId="10" w16cid:durableId="368535570">
    <w:abstractNumId w:val="8"/>
  </w:num>
  <w:num w:numId="11" w16cid:durableId="279608181">
    <w:abstractNumId w:val="24"/>
  </w:num>
  <w:num w:numId="12" w16cid:durableId="880017723">
    <w:abstractNumId w:val="25"/>
  </w:num>
  <w:num w:numId="13" w16cid:durableId="873613928">
    <w:abstractNumId w:val="17"/>
  </w:num>
  <w:num w:numId="14" w16cid:durableId="993290861">
    <w:abstractNumId w:val="10"/>
  </w:num>
  <w:num w:numId="15" w16cid:durableId="421606741">
    <w:abstractNumId w:val="27"/>
  </w:num>
  <w:num w:numId="16" w16cid:durableId="284845992">
    <w:abstractNumId w:val="14"/>
  </w:num>
  <w:num w:numId="17" w16cid:durableId="2082562403">
    <w:abstractNumId w:val="2"/>
  </w:num>
  <w:num w:numId="18" w16cid:durableId="1538739765">
    <w:abstractNumId w:val="20"/>
  </w:num>
  <w:num w:numId="19" w16cid:durableId="1999117159">
    <w:abstractNumId w:val="4"/>
  </w:num>
  <w:num w:numId="20" w16cid:durableId="578369080">
    <w:abstractNumId w:val="26"/>
  </w:num>
  <w:num w:numId="21" w16cid:durableId="240455362">
    <w:abstractNumId w:val="12"/>
  </w:num>
  <w:num w:numId="22" w16cid:durableId="1880822354">
    <w:abstractNumId w:val="5"/>
  </w:num>
  <w:num w:numId="23" w16cid:durableId="1737240919">
    <w:abstractNumId w:val="19"/>
  </w:num>
  <w:num w:numId="24" w16cid:durableId="574822926">
    <w:abstractNumId w:val="16"/>
  </w:num>
  <w:num w:numId="25" w16cid:durableId="1305894378">
    <w:abstractNumId w:val="7"/>
  </w:num>
  <w:num w:numId="26" w16cid:durableId="1110658828">
    <w:abstractNumId w:val="18"/>
  </w:num>
  <w:num w:numId="27" w16cid:durableId="843132720">
    <w:abstractNumId w:val="23"/>
  </w:num>
  <w:num w:numId="28" w16cid:durableId="937323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srfxppbfpv5bewv9pxvvdvrxzstwfaasv5&quot;&gt;My EndNote Library-Converted2&lt;record-ids&gt;&lt;item&gt;29&lt;/item&gt;&lt;item&gt;35&lt;/item&gt;&lt;item&gt;36&lt;/item&gt;&lt;/record-ids&gt;&lt;/item&gt;&lt;/Libraries&gt;"/>
  </w:docVars>
  <w:rsids>
    <w:rsidRoot w:val="009441AF"/>
    <w:rsid w:val="00003B51"/>
    <w:rsid w:val="00006A34"/>
    <w:rsid w:val="00011704"/>
    <w:rsid w:val="000136E3"/>
    <w:rsid w:val="00023F7A"/>
    <w:rsid w:val="00025630"/>
    <w:rsid w:val="00037362"/>
    <w:rsid w:val="00042D40"/>
    <w:rsid w:val="00053FD5"/>
    <w:rsid w:val="0005666E"/>
    <w:rsid w:val="00060CB1"/>
    <w:rsid w:val="00066FBA"/>
    <w:rsid w:val="0006736C"/>
    <w:rsid w:val="000765A7"/>
    <w:rsid w:val="00077991"/>
    <w:rsid w:val="000D40F5"/>
    <w:rsid w:val="000E4F79"/>
    <w:rsid w:val="000E5A58"/>
    <w:rsid w:val="000E78DA"/>
    <w:rsid w:val="00110A2A"/>
    <w:rsid w:val="001262E9"/>
    <w:rsid w:val="00137E21"/>
    <w:rsid w:val="00141DBE"/>
    <w:rsid w:val="00150613"/>
    <w:rsid w:val="00155AC4"/>
    <w:rsid w:val="00167695"/>
    <w:rsid w:val="001718E5"/>
    <w:rsid w:val="00173DC1"/>
    <w:rsid w:val="001939E6"/>
    <w:rsid w:val="00194C46"/>
    <w:rsid w:val="001A3A69"/>
    <w:rsid w:val="001C1CF2"/>
    <w:rsid w:val="001D25F3"/>
    <w:rsid w:val="00210855"/>
    <w:rsid w:val="0024084C"/>
    <w:rsid w:val="002433D7"/>
    <w:rsid w:val="00277449"/>
    <w:rsid w:val="00281FB0"/>
    <w:rsid w:val="00293877"/>
    <w:rsid w:val="002A2959"/>
    <w:rsid w:val="002A67C5"/>
    <w:rsid w:val="002B2B77"/>
    <w:rsid w:val="002B660C"/>
    <w:rsid w:val="002D5638"/>
    <w:rsid w:val="002E3BFF"/>
    <w:rsid w:val="002F400A"/>
    <w:rsid w:val="00326044"/>
    <w:rsid w:val="00331C4F"/>
    <w:rsid w:val="0034789D"/>
    <w:rsid w:val="00364AA9"/>
    <w:rsid w:val="003916C2"/>
    <w:rsid w:val="003972E9"/>
    <w:rsid w:val="003A0AF9"/>
    <w:rsid w:val="003A537F"/>
    <w:rsid w:val="003A627C"/>
    <w:rsid w:val="003B0C63"/>
    <w:rsid w:val="003B5CA8"/>
    <w:rsid w:val="003C23AB"/>
    <w:rsid w:val="003E63C5"/>
    <w:rsid w:val="003F4C39"/>
    <w:rsid w:val="004122B8"/>
    <w:rsid w:val="00424CBD"/>
    <w:rsid w:val="0043069B"/>
    <w:rsid w:val="004309AD"/>
    <w:rsid w:val="00455027"/>
    <w:rsid w:val="00461295"/>
    <w:rsid w:val="00485EBA"/>
    <w:rsid w:val="004A1F50"/>
    <w:rsid w:val="004B1C8F"/>
    <w:rsid w:val="004B4367"/>
    <w:rsid w:val="004B4CDB"/>
    <w:rsid w:val="004D7DEB"/>
    <w:rsid w:val="004F4A41"/>
    <w:rsid w:val="004F7CA5"/>
    <w:rsid w:val="00500F9D"/>
    <w:rsid w:val="00504AF9"/>
    <w:rsid w:val="0050681B"/>
    <w:rsid w:val="0050785F"/>
    <w:rsid w:val="00523FF6"/>
    <w:rsid w:val="0053763E"/>
    <w:rsid w:val="00540348"/>
    <w:rsid w:val="00545618"/>
    <w:rsid w:val="0055411B"/>
    <w:rsid w:val="00561B76"/>
    <w:rsid w:val="00565DB5"/>
    <w:rsid w:val="005768A3"/>
    <w:rsid w:val="0059367F"/>
    <w:rsid w:val="005A3E74"/>
    <w:rsid w:val="005A69F0"/>
    <w:rsid w:val="005A6C95"/>
    <w:rsid w:val="005B123D"/>
    <w:rsid w:val="005C0D70"/>
    <w:rsid w:val="005C4200"/>
    <w:rsid w:val="005D68DC"/>
    <w:rsid w:val="005E0C96"/>
    <w:rsid w:val="005F60A4"/>
    <w:rsid w:val="00601C2C"/>
    <w:rsid w:val="00615F11"/>
    <w:rsid w:val="00626E4A"/>
    <w:rsid w:val="00630343"/>
    <w:rsid w:val="006447FD"/>
    <w:rsid w:val="006529B4"/>
    <w:rsid w:val="00653CAF"/>
    <w:rsid w:val="00661D14"/>
    <w:rsid w:val="00672DB3"/>
    <w:rsid w:val="006C1F10"/>
    <w:rsid w:val="006C5BAA"/>
    <w:rsid w:val="006E04AE"/>
    <w:rsid w:val="00717EF1"/>
    <w:rsid w:val="00746AFB"/>
    <w:rsid w:val="00753CB9"/>
    <w:rsid w:val="007647BA"/>
    <w:rsid w:val="007662BC"/>
    <w:rsid w:val="00772D22"/>
    <w:rsid w:val="00773547"/>
    <w:rsid w:val="00797907"/>
    <w:rsid w:val="007D0943"/>
    <w:rsid w:val="007D2A40"/>
    <w:rsid w:val="007E0F1D"/>
    <w:rsid w:val="007E43EC"/>
    <w:rsid w:val="007E4FC9"/>
    <w:rsid w:val="007F2025"/>
    <w:rsid w:val="007F4CE3"/>
    <w:rsid w:val="007F54D1"/>
    <w:rsid w:val="00827200"/>
    <w:rsid w:val="008612FE"/>
    <w:rsid w:val="00887D42"/>
    <w:rsid w:val="008A3140"/>
    <w:rsid w:val="008A3DBD"/>
    <w:rsid w:val="008A5D99"/>
    <w:rsid w:val="008B6A2C"/>
    <w:rsid w:val="008C3515"/>
    <w:rsid w:val="00906A00"/>
    <w:rsid w:val="00913423"/>
    <w:rsid w:val="009158F5"/>
    <w:rsid w:val="009320D6"/>
    <w:rsid w:val="009441AF"/>
    <w:rsid w:val="00947A86"/>
    <w:rsid w:val="0096332C"/>
    <w:rsid w:val="00971AE7"/>
    <w:rsid w:val="00986337"/>
    <w:rsid w:val="00993B22"/>
    <w:rsid w:val="009A2971"/>
    <w:rsid w:val="009C3317"/>
    <w:rsid w:val="009C429E"/>
    <w:rsid w:val="009F02B6"/>
    <w:rsid w:val="009F5407"/>
    <w:rsid w:val="009F646F"/>
    <w:rsid w:val="00A03F2C"/>
    <w:rsid w:val="00A174C2"/>
    <w:rsid w:val="00A23C6F"/>
    <w:rsid w:val="00A3123A"/>
    <w:rsid w:val="00A338EF"/>
    <w:rsid w:val="00A739F9"/>
    <w:rsid w:val="00A76683"/>
    <w:rsid w:val="00A8462A"/>
    <w:rsid w:val="00A959E3"/>
    <w:rsid w:val="00A96E4D"/>
    <w:rsid w:val="00A971B7"/>
    <w:rsid w:val="00AA531F"/>
    <w:rsid w:val="00AA7053"/>
    <w:rsid w:val="00AD103B"/>
    <w:rsid w:val="00AD3785"/>
    <w:rsid w:val="00AD56BC"/>
    <w:rsid w:val="00AD6A48"/>
    <w:rsid w:val="00B05793"/>
    <w:rsid w:val="00B1623B"/>
    <w:rsid w:val="00B17857"/>
    <w:rsid w:val="00B22B18"/>
    <w:rsid w:val="00B330D1"/>
    <w:rsid w:val="00B354AB"/>
    <w:rsid w:val="00B37EED"/>
    <w:rsid w:val="00B46FA7"/>
    <w:rsid w:val="00B50B76"/>
    <w:rsid w:val="00B527DC"/>
    <w:rsid w:val="00B72C7F"/>
    <w:rsid w:val="00B913E9"/>
    <w:rsid w:val="00B96154"/>
    <w:rsid w:val="00BA31BB"/>
    <w:rsid w:val="00BA4B38"/>
    <w:rsid w:val="00BB2C36"/>
    <w:rsid w:val="00BB2E5D"/>
    <w:rsid w:val="00BB66AE"/>
    <w:rsid w:val="00BC5319"/>
    <w:rsid w:val="00BC6A82"/>
    <w:rsid w:val="00BD60D8"/>
    <w:rsid w:val="00BD7670"/>
    <w:rsid w:val="00C201A6"/>
    <w:rsid w:val="00C2171F"/>
    <w:rsid w:val="00C21EDE"/>
    <w:rsid w:val="00C22F2E"/>
    <w:rsid w:val="00C31521"/>
    <w:rsid w:val="00C44CF3"/>
    <w:rsid w:val="00C476AF"/>
    <w:rsid w:val="00C519C0"/>
    <w:rsid w:val="00C53C52"/>
    <w:rsid w:val="00C81E4F"/>
    <w:rsid w:val="00C85B9D"/>
    <w:rsid w:val="00C9064F"/>
    <w:rsid w:val="00CA67A7"/>
    <w:rsid w:val="00CB2BF1"/>
    <w:rsid w:val="00CB4DF4"/>
    <w:rsid w:val="00CC39DB"/>
    <w:rsid w:val="00CE4A5E"/>
    <w:rsid w:val="00CF2ADC"/>
    <w:rsid w:val="00CF2D08"/>
    <w:rsid w:val="00D01ACE"/>
    <w:rsid w:val="00D14511"/>
    <w:rsid w:val="00D176F9"/>
    <w:rsid w:val="00D17B84"/>
    <w:rsid w:val="00D254DC"/>
    <w:rsid w:val="00D45299"/>
    <w:rsid w:val="00D5160B"/>
    <w:rsid w:val="00D71569"/>
    <w:rsid w:val="00D76752"/>
    <w:rsid w:val="00D80969"/>
    <w:rsid w:val="00D84BD4"/>
    <w:rsid w:val="00D94BC1"/>
    <w:rsid w:val="00DD092B"/>
    <w:rsid w:val="00DD5244"/>
    <w:rsid w:val="00DE27E0"/>
    <w:rsid w:val="00DE5FC4"/>
    <w:rsid w:val="00DE72A6"/>
    <w:rsid w:val="00E062F7"/>
    <w:rsid w:val="00E15101"/>
    <w:rsid w:val="00E1585E"/>
    <w:rsid w:val="00E207FC"/>
    <w:rsid w:val="00E213AF"/>
    <w:rsid w:val="00E52655"/>
    <w:rsid w:val="00E5620D"/>
    <w:rsid w:val="00E66C78"/>
    <w:rsid w:val="00E83384"/>
    <w:rsid w:val="00E91887"/>
    <w:rsid w:val="00EA32D3"/>
    <w:rsid w:val="00EF75E4"/>
    <w:rsid w:val="00F11271"/>
    <w:rsid w:val="00F20F33"/>
    <w:rsid w:val="00F2539D"/>
    <w:rsid w:val="00F360FA"/>
    <w:rsid w:val="00F4503A"/>
    <w:rsid w:val="00F54B47"/>
    <w:rsid w:val="00F74300"/>
    <w:rsid w:val="00F75805"/>
    <w:rsid w:val="00F839CA"/>
    <w:rsid w:val="00F87B3F"/>
    <w:rsid w:val="00FC266F"/>
    <w:rsid w:val="00FD648D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446E0"/>
  <w15:chartTrackingRefBased/>
  <w15:docId w15:val="{6260CB89-2D7A-4D7E-BF59-B0C6695E4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41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1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1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1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1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1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1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1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1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1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1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1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1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1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1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1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1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1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1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1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1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1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1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1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1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1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1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1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1A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441AF"/>
  </w:style>
  <w:style w:type="paragraph" w:customStyle="1" w:styleId="EndNoteBibliographyTitle">
    <w:name w:val="EndNote Bibliography Title"/>
    <w:basedOn w:val="Normal"/>
    <w:link w:val="EndNoteBibliographyTitleChar"/>
    <w:rsid w:val="009441AF"/>
    <w:pPr>
      <w:spacing w:after="0" w:line="259" w:lineRule="auto"/>
      <w:jc w:val="center"/>
    </w:pPr>
    <w:rPr>
      <w:rFonts w:ascii="Aptos" w:hAnsi="Aptos" w:cs="Calibri"/>
      <w:noProof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1AF"/>
    <w:rPr>
      <w:rFonts w:ascii="Aptos" w:hAnsi="Aptos" w:cs="Calibri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41AF"/>
    <w:pPr>
      <w:spacing w:line="240" w:lineRule="auto"/>
    </w:pPr>
    <w:rPr>
      <w:rFonts w:ascii="Aptos" w:hAnsi="Aptos" w:cs="Calibri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441AF"/>
    <w:rPr>
      <w:rFonts w:ascii="Aptos" w:hAnsi="Aptos" w:cs="Calibri"/>
      <w:noProof/>
      <w:kern w:val="0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441AF"/>
    <w:rPr>
      <w:color w:val="808080"/>
    </w:rPr>
  </w:style>
  <w:style w:type="table" w:styleId="TableGrid">
    <w:name w:val="Table Grid"/>
    <w:basedOn w:val="TableNormal"/>
    <w:uiPriority w:val="39"/>
    <w:rsid w:val="009441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9441AF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1A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41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41AF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441A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41AF"/>
    <w:pPr>
      <w:tabs>
        <w:tab w:val="center" w:pos="4513"/>
        <w:tab w:val="right" w:pos="9026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441AF"/>
    <w:rPr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1AF"/>
    <w:pPr>
      <w:spacing w:after="0" w:line="240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1AF"/>
    <w:rPr>
      <w:rFonts w:ascii="Consolas" w:hAnsi="Consolas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41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1A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1A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1A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1A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1AF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441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944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apple-converted-space">
    <w:name w:val="apple-converted-space"/>
    <w:basedOn w:val="DefaultParagraphFont"/>
    <w:rsid w:val="009441AF"/>
  </w:style>
  <w:style w:type="character" w:styleId="Emphasis">
    <w:name w:val="Emphasis"/>
    <w:basedOn w:val="DefaultParagraphFont"/>
    <w:uiPriority w:val="20"/>
    <w:qFormat/>
    <w:rsid w:val="009441AF"/>
    <w:rPr>
      <w:i/>
      <w:iCs/>
    </w:rPr>
  </w:style>
  <w:style w:type="character" w:customStyle="1" w:styleId="html-italic">
    <w:name w:val="html-italic"/>
    <w:basedOn w:val="DefaultParagraphFont"/>
    <w:rsid w:val="009441AF"/>
  </w:style>
  <w:style w:type="character" w:styleId="Strong">
    <w:name w:val="Strong"/>
    <w:basedOn w:val="DefaultParagraphFont"/>
    <w:uiPriority w:val="22"/>
    <w:qFormat/>
    <w:rsid w:val="009441AF"/>
    <w:rPr>
      <w:b/>
      <w:bCs/>
    </w:rPr>
  </w:style>
  <w:style w:type="character" w:customStyle="1" w:styleId="clipboard-copy">
    <w:name w:val="clipboard-copy"/>
    <w:basedOn w:val="DefaultParagraphFont"/>
    <w:rsid w:val="009441AF"/>
  </w:style>
  <w:style w:type="table" w:customStyle="1" w:styleId="TableGrid2">
    <w:name w:val="Table Grid2"/>
    <w:basedOn w:val="TableNormal"/>
    <w:next w:val="TableGrid"/>
    <w:uiPriority w:val="39"/>
    <w:rsid w:val="009441A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-italic">
    <w:name w:val="jp-italic"/>
    <w:basedOn w:val="DefaultParagraphFont"/>
    <w:rsid w:val="009441AF"/>
  </w:style>
  <w:style w:type="character" w:customStyle="1" w:styleId="jp-small">
    <w:name w:val="jp-small"/>
    <w:basedOn w:val="DefaultParagraphFont"/>
    <w:rsid w:val="009441AF"/>
  </w:style>
  <w:style w:type="character" w:styleId="Hyperlink">
    <w:name w:val="Hyperlink"/>
    <w:basedOn w:val="DefaultParagraphFont"/>
    <w:uiPriority w:val="99"/>
    <w:semiHidden/>
    <w:unhideWhenUsed/>
    <w:rsid w:val="009441A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1AF"/>
    <w:rPr>
      <w:color w:val="96607D" w:themeColor="followed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C31521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A4B38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daa77bc-0157-46a4-82a6-8fc765694bc9}" enabled="1" method="Standar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3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li Jayaweera</dc:creator>
  <cp:keywords/>
  <dc:description/>
  <cp:lastModifiedBy>Thi Thu Hao Van</cp:lastModifiedBy>
  <cp:revision>43</cp:revision>
  <dcterms:created xsi:type="dcterms:W3CDTF">2025-09-02T05:38:00Z</dcterms:created>
  <dcterms:modified xsi:type="dcterms:W3CDTF">2025-10-04T04:39:00Z</dcterms:modified>
</cp:coreProperties>
</file>